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6F6A4" w14:textId="77777777" w:rsidR="00557AFD" w:rsidRPr="00B45765" w:rsidRDefault="00557AFD" w:rsidP="00557AFD">
      <w:pPr>
        <w:spacing w:after="0" w:line="480" w:lineRule="auto"/>
        <w:jc w:val="both"/>
        <w:rPr>
          <w:rFonts w:ascii="Arial" w:hAnsi="Arial" w:cs="Arial"/>
          <w:b/>
          <w:caps/>
          <w:color w:val="000000" w:themeColor="text1"/>
          <w:sz w:val="24"/>
          <w:szCs w:val="24"/>
          <w:lang w:val="en-US"/>
        </w:rPr>
      </w:pPr>
      <w:r w:rsidRPr="00B45765">
        <w:rPr>
          <w:rFonts w:ascii="Arial" w:hAnsi="Arial" w:cs="Arial"/>
          <w:b/>
          <w:caps/>
          <w:color w:val="000000" w:themeColor="text1"/>
          <w:sz w:val="24"/>
          <w:szCs w:val="24"/>
          <w:lang w:val="en-US"/>
        </w:rPr>
        <w:t>SUPPLEMENTAL DATA</w:t>
      </w:r>
    </w:p>
    <w:p w14:paraId="197F8422" w14:textId="77777777" w:rsidR="005015D2" w:rsidRPr="00B45765" w:rsidRDefault="005015D2" w:rsidP="005015D2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B45765">
        <w:rPr>
          <w:rFonts w:ascii="Arial" w:hAnsi="Arial" w:cs="Arial"/>
          <w:b/>
          <w:caps/>
          <w:color w:val="000000" w:themeColor="text1"/>
          <w:sz w:val="24"/>
          <w:szCs w:val="24"/>
          <w:lang w:val="en-US"/>
        </w:rPr>
        <w:t>Antibody response to SARS-CoV-2 membrane protein in PATIENTS OF the acute and convalescent phase of COVID-19</w:t>
      </w:r>
    </w:p>
    <w:p w14:paraId="4BFCC107" w14:textId="77777777" w:rsidR="005015D2" w:rsidRPr="00B45765" w:rsidRDefault="005015D2" w:rsidP="005015D2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3A85F79E" w14:textId="57C52931" w:rsidR="005015D2" w:rsidRPr="00B45765" w:rsidRDefault="005015D2" w:rsidP="005015D2">
      <w:pPr>
        <w:shd w:val="clear" w:color="auto" w:fill="FFFFFF"/>
        <w:rPr>
          <w:rFonts w:ascii="Arial" w:hAnsi="Arial" w:cs="Arial"/>
          <w:color w:val="000000" w:themeColor="text1"/>
          <w:sz w:val="24"/>
          <w:szCs w:val="24"/>
        </w:rPr>
      </w:pPr>
      <w:r w:rsidRPr="00B45765">
        <w:rPr>
          <w:rFonts w:ascii="Arial" w:hAnsi="Arial" w:cs="Arial"/>
          <w:color w:val="000000" w:themeColor="text1"/>
          <w:sz w:val="24"/>
          <w:szCs w:val="24"/>
        </w:rPr>
        <w:t>Philipp Jörrißen*, Paula Schütz*, Matthias Weiand, Richard Vollenberg, Inga Marie Schrempf, Kevin Ochs, Christopher Frömmel, Phil-Robin Tepasse, Hartmut Schmid</w:t>
      </w:r>
      <w:r w:rsidR="00DB6121" w:rsidRPr="00B45765">
        <w:rPr>
          <w:rFonts w:ascii="Arial" w:hAnsi="Arial" w:cs="Arial"/>
          <w:color w:val="000000" w:themeColor="text1"/>
          <w:sz w:val="24"/>
          <w:szCs w:val="24"/>
        </w:rPr>
        <w:t>t</w:t>
      </w:r>
      <w:r w:rsidRPr="00B45765">
        <w:rPr>
          <w:rFonts w:ascii="Arial" w:hAnsi="Arial" w:cs="Arial"/>
          <w:color w:val="000000" w:themeColor="text1"/>
          <w:sz w:val="24"/>
          <w:szCs w:val="24"/>
        </w:rPr>
        <w:t>, Andree Zibert</w:t>
      </w:r>
      <w:r w:rsidRPr="00B45765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</w:p>
    <w:p w14:paraId="40794C94" w14:textId="77777777" w:rsidR="005015D2" w:rsidRPr="00B45765" w:rsidRDefault="005015D2" w:rsidP="005015D2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87B9DFD" w14:textId="77777777" w:rsidR="005015D2" w:rsidRPr="00B45765" w:rsidRDefault="005015D2" w:rsidP="005015D2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B45765">
        <w:rPr>
          <w:rFonts w:ascii="Arial" w:hAnsi="Arial" w:cs="Arial"/>
          <w:color w:val="000000" w:themeColor="text1"/>
          <w:sz w:val="24"/>
          <w:szCs w:val="24"/>
        </w:rPr>
        <w:t xml:space="preserve">Medizinische Klinik B, Universitätsklinikum Münster, Münster, Germany </w:t>
      </w:r>
    </w:p>
    <w:p w14:paraId="0968ACAF" w14:textId="77777777" w:rsidR="005015D2" w:rsidRPr="00B45765" w:rsidRDefault="005015D2" w:rsidP="005015D2">
      <w:pPr>
        <w:pStyle w:val="NormalWeb"/>
        <w:shd w:val="clear" w:color="auto" w:fill="FFFFFF"/>
        <w:spacing w:line="300" w:lineRule="atLeast"/>
        <w:rPr>
          <w:rFonts w:ascii="Arial" w:hAnsi="Arial" w:cs="Arial"/>
          <w:color w:val="000000" w:themeColor="text1"/>
        </w:rPr>
      </w:pPr>
    </w:p>
    <w:p w14:paraId="0FB56AC7" w14:textId="77777777" w:rsidR="005015D2" w:rsidRPr="00B45765" w:rsidRDefault="005015D2" w:rsidP="005015D2">
      <w:pPr>
        <w:pStyle w:val="NormalWeb"/>
        <w:shd w:val="clear" w:color="auto" w:fill="FFFFFF"/>
        <w:spacing w:line="300" w:lineRule="atLeast"/>
        <w:rPr>
          <w:rFonts w:ascii="Arial" w:hAnsi="Arial" w:cs="Arial"/>
          <w:color w:val="000000" w:themeColor="text1"/>
        </w:rPr>
      </w:pPr>
      <w:r w:rsidRPr="00B45765">
        <w:rPr>
          <w:rFonts w:ascii="Arial" w:hAnsi="Arial" w:cs="Arial"/>
          <w:color w:val="000000" w:themeColor="text1"/>
        </w:rPr>
        <w:t>*equal contribution</w:t>
      </w:r>
    </w:p>
    <w:p w14:paraId="3DCE066C" w14:textId="77777777" w:rsidR="005015D2" w:rsidRPr="00B45765" w:rsidRDefault="005015D2" w:rsidP="005015D2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3D92491" w14:textId="77777777" w:rsidR="005015D2" w:rsidRPr="00B45765" w:rsidRDefault="005015D2" w:rsidP="005015D2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C5CA584" w14:textId="77777777" w:rsidR="005015D2" w:rsidRPr="00B45765" w:rsidRDefault="005015D2" w:rsidP="005015D2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B45765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B45765">
        <w:rPr>
          <w:rFonts w:ascii="Arial" w:hAnsi="Arial" w:cs="Arial"/>
          <w:color w:val="000000" w:themeColor="text1"/>
          <w:sz w:val="24"/>
          <w:szCs w:val="24"/>
        </w:rPr>
        <w:t xml:space="preserve">Correspondence to: </w:t>
      </w:r>
      <w:r w:rsidRPr="00B45765">
        <w:rPr>
          <w:rFonts w:ascii="Arial" w:eastAsiaTheme="minorEastAsia" w:hAnsi="Arial" w:cs="Arial"/>
          <w:iCs/>
          <w:noProof/>
          <w:color w:val="000000" w:themeColor="text1"/>
          <w:sz w:val="24"/>
          <w:szCs w:val="24"/>
          <w:lang w:eastAsia="de-DE"/>
        </w:rPr>
        <w:t xml:space="preserve">Medizinische Klinik B </w:t>
      </w:r>
      <w:r w:rsidRPr="00B45765">
        <w:rPr>
          <w:rFonts w:ascii="Arial" w:eastAsiaTheme="minorEastAsia" w:hAnsi="Arial" w:cs="Arial"/>
          <w:bCs/>
          <w:noProof/>
          <w:color w:val="000000" w:themeColor="text1"/>
          <w:sz w:val="24"/>
          <w:szCs w:val="24"/>
          <w:lang w:eastAsia="de-DE"/>
        </w:rPr>
        <w:t>(Gastroenterologie, Hepatologie, Endokrinologie, Klinische Infektiologie),</w:t>
      </w:r>
      <w:r w:rsidRPr="00B45765">
        <w:rPr>
          <w:rFonts w:ascii="Arial" w:hAnsi="Arial" w:cs="Arial"/>
          <w:color w:val="000000" w:themeColor="text1"/>
          <w:sz w:val="24"/>
          <w:szCs w:val="24"/>
        </w:rPr>
        <w:t xml:space="preserve"> Universitätsklinikum Münster, Albert-Schweitzer-Campus 1, Gebäude A14, D-48149 Münster, Germany. </w:t>
      </w:r>
    </w:p>
    <w:p w14:paraId="6946A6CC" w14:textId="77777777" w:rsidR="005015D2" w:rsidRPr="00B45765" w:rsidRDefault="005015D2" w:rsidP="005015D2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u w:val="single"/>
          <w:lang w:val="fr-CH"/>
        </w:rPr>
      </w:pPr>
      <w:proofErr w:type="gramStart"/>
      <w:r w:rsidRPr="00B45765">
        <w:rPr>
          <w:rFonts w:ascii="Arial" w:hAnsi="Arial" w:cs="Arial"/>
          <w:color w:val="000000" w:themeColor="text1"/>
          <w:sz w:val="24"/>
          <w:szCs w:val="24"/>
          <w:lang w:val="fr-CH"/>
        </w:rPr>
        <w:t>Email:</w:t>
      </w:r>
      <w:proofErr w:type="gramEnd"/>
      <w:r w:rsidRPr="00B45765">
        <w:rPr>
          <w:rFonts w:ascii="Arial" w:hAnsi="Arial" w:cs="Arial"/>
          <w:color w:val="000000" w:themeColor="text1"/>
          <w:sz w:val="24"/>
          <w:szCs w:val="24"/>
          <w:lang w:val="fr-CH"/>
        </w:rPr>
        <w:t xml:space="preserve"> andree.zibert@ukmuenster.de</w:t>
      </w:r>
    </w:p>
    <w:p w14:paraId="5679C4E3" w14:textId="77777777" w:rsidR="005015D2" w:rsidRPr="00B45765" w:rsidRDefault="005015D2" w:rsidP="005015D2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fr-CH"/>
        </w:rPr>
      </w:pPr>
      <w:proofErr w:type="spellStart"/>
      <w:proofErr w:type="gramStart"/>
      <w:r w:rsidRPr="00B45765">
        <w:rPr>
          <w:rFonts w:ascii="Arial" w:hAnsi="Arial" w:cs="Arial"/>
          <w:color w:val="000000" w:themeColor="text1"/>
          <w:sz w:val="24"/>
          <w:szCs w:val="24"/>
          <w:lang w:val="fr-CH"/>
        </w:rPr>
        <w:t>Telephone</w:t>
      </w:r>
      <w:proofErr w:type="spellEnd"/>
      <w:r w:rsidRPr="00B45765">
        <w:rPr>
          <w:rFonts w:ascii="Arial" w:hAnsi="Arial" w:cs="Arial"/>
          <w:color w:val="000000" w:themeColor="text1"/>
          <w:sz w:val="24"/>
          <w:szCs w:val="24"/>
          <w:lang w:val="fr-CH"/>
        </w:rPr>
        <w:t>:</w:t>
      </w:r>
      <w:proofErr w:type="gramEnd"/>
      <w:r w:rsidRPr="00B45765">
        <w:rPr>
          <w:rFonts w:ascii="Arial" w:hAnsi="Arial" w:cs="Arial"/>
          <w:color w:val="000000" w:themeColor="text1"/>
          <w:sz w:val="24"/>
          <w:szCs w:val="24"/>
          <w:lang w:val="fr-CH"/>
        </w:rPr>
        <w:t xml:space="preserve"> +49-251- 83-57935                   Fax: +49-251 83-57771</w:t>
      </w:r>
    </w:p>
    <w:p w14:paraId="18831E12" w14:textId="77777777" w:rsidR="005015D2" w:rsidRPr="00B45765" w:rsidRDefault="005015D2" w:rsidP="005015D2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fr-CH"/>
        </w:rPr>
      </w:pPr>
    </w:p>
    <w:p w14:paraId="2648E1C4" w14:textId="77777777" w:rsidR="00557AFD" w:rsidRPr="00B45765" w:rsidRDefault="00557AFD">
      <w:pPr>
        <w:rPr>
          <w:rFonts w:ascii="Arial" w:eastAsia="Calibri" w:hAnsi="Arial" w:cs="Arial"/>
          <w:b/>
          <w:sz w:val="24"/>
          <w:szCs w:val="24"/>
          <w:lang w:val="fr-CH"/>
        </w:rPr>
      </w:pPr>
      <w:r w:rsidRPr="00B45765">
        <w:rPr>
          <w:rFonts w:ascii="Arial" w:eastAsia="Calibri" w:hAnsi="Arial" w:cs="Arial"/>
          <w:b/>
          <w:sz w:val="24"/>
          <w:szCs w:val="24"/>
          <w:lang w:val="fr-CH"/>
        </w:rPr>
        <w:br w:type="page"/>
      </w:r>
    </w:p>
    <w:p w14:paraId="7ABCAF9E" w14:textId="39849143" w:rsidR="00B92F66" w:rsidRPr="00B45765" w:rsidRDefault="00C3433B" w:rsidP="009E05FF">
      <w:pPr>
        <w:spacing w:line="360" w:lineRule="exact"/>
        <w:rPr>
          <w:rFonts w:ascii="Arial" w:hAnsi="Arial" w:cs="Arial"/>
          <w:sz w:val="24"/>
          <w:szCs w:val="24"/>
          <w:lang w:val="en-US"/>
        </w:rPr>
      </w:pPr>
      <w:r w:rsidRPr="00B45765">
        <w:rPr>
          <w:rFonts w:ascii="Arial" w:hAnsi="Arial" w:cs="Arial"/>
          <w:b/>
          <w:sz w:val="24"/>
          <w:szCs w:val="24"/>
          <w:lang w:val="en-US"/>
        </w:rPr>
        <w:lastRenderedPageBreak/>
        <w:t>S</w:t>
      </w:r>
      <w:r w:rsidR="009E05FF" w:rsidRPr="00B45765">
        <w:rPr>
          <w:rFonts w:ascii="Arial" w:hAnsi="Arial" w:cs="Arial"/>
          <w:b/>
          <w:sz w:val="24"/>
          <w:szCs w:val="24"/>
          <w:lang w:val="en-US"/>
        </w:rPr>
        <w:t xml:space="preserve">upplemental Table </w:t>
      </w:r>
      <w:r w:rsidR="00DC2BCB" w:rsidRPr="00B45765">
        <w:rPr>
          <w:rFonts w:ascii="Arial" w:hAnsi="Arial" w:cs="Arial"/>
          <w:b/>
          <w:sz w:val="24"/>
          <w:szCs w:val="24"/>
          <w:lang w:val="en-US"/>
        </w:rPr>
        <w:t>1</w:t>
      </w:r>
      <w:r w:rsidR="009E05FF" w:rsidRPr="00B45765">
        <w:rPr>
          <w:rFonts w:ascii="Arial" w:hAnsi="Arial" w:cs="Arial"/>
          <w:sz w:val="24"/>
          <w:szCs w:val="24"/>
          <w:lang w:val="en-US"/>
        </w:rPr>
        <w:t>: Patient-specific analysis during acute phase</w:t>
      </w:r>
      <w:r w:rsidR="00A1561E" w:rsidRPr="00B45765">
        <w:rPr>
          <w:rFonts w:ascii="Arial" w:hAnsi="Arial" w:cs="Arial"/>
          <w:sz w:val="24"/>
          <w:szCs w:val="24"/>
          <w:lang w:val="en-US"/>
        </w:rPr>
        <w:t xml:space="preserve"> of COVID-19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1"/>
        <w:gridCol w:w="568"/>
        <w:gridCol w:w="554"/>
        <w:gridCol w:w="541"/>
        <w:gridCol w:w="1141"/>
        <w:gridCol w:w="1141"/>
        <w:gridCol w:w="1141"/>
        <w:gridCol w:w="1141"/>
        <w:gridCol w:w="146"/>
        <w:gridCol w:w="1581"/>
      </w:tblGrid>
      <w:tr w:rsidR="00E711F9" w:rsidRPr="00B45765" w14:paraId="23B78CF6" w14:textId="77777777" w:rsidTr="002169B6">
        <w:trPr>
          <w:trHeight w:val="652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AA3CC8" w14:textId="77777777" w:rsidR="00E711F9" w:rsidRPr="00B45765" w:rsidRDefault="00E711F9" w:rsidP="00753DFD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EA8C37" w14:textId="77777777" w:rsidR="00E711F9" w:rsidRPr="00B45765" w:rsidRDefault="00E711F9" w:rsidP="00753DFD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11DF5D" w14:textId="77777777" w:rsidR="00E711F9" w:rsidRPr="00B45765" w:rsidRDefault="00E711F9" w:rsidP="00753DFD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966B441" w14:textId="77777777" w:rsidR="00E711F9" w:rsidRPr="00B45765" w:rsidRDefault="00E711F9" w:rsidP="00753DFD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61A9B" w14:textId="505B4B5B" w:rsidR="00E711F9" w:rsidRPr="00B45765" w:rsidRDefault="00E711F9" w:rsidP="00753DFD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eptides</w:t>
            </w: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#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FB78759" w14:textId="77777777" w:rsidR="00E711F9" w:rsidRPr="00B45765" w:rsidRDefault="00E711F9" w:rsidP="00753DFD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02F68" w14:textId="02D261FE" w:rsidR="00E711F9" w:rsidRPr="00B45765" w:rsidRDefault="00E711F9" w:rsidP="00753DFD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usion protein</w:t>
            </w:r>
          </w:p>
        </w:tc>
      </w:tr>
      <w:tr w:rsidR="00E711F9" w:rsidRPr="00B45765" w14:paraId="0B86E71E" w14:textId="77777777" w:rsidTr="00B45765">
        <w:trPr>
          <w:trHeight w:val="652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78D96" w14:textId="6FE9D9CE" w:rsidR="00E711F9" w:rsidRPr="00B45765" w:rsidRDefault="00E711F9" w:rsidP="00753DFD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F93A0" w14:textId="67D77627" w:rsidR="00E711F9" w:rsidRPr="00B45765" w:rsidRDefault="00E711F9" w:rsidP="00753DFD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F3CB0" w14:textId="603EF857" w:rsidR="00E711F9" w:rsidRPr="00B45765" w:rsidRDefault="00E711F9" w:rsidP="00753DFD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I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2B19D" w14:textId="4F06F577" w:rsidR="00E711F9" w:rsidRPr="00B45765" w:rsidRDefault="00362C09" w:rsidP="00E711F9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EB74B" w14:textId="541E056B" w:rsidR="00E711F9" w:rsidRPr="00B45765" w:rsidRDefault="00E711F9" w:rsidP="00753DFD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A8F17" w14:textId="60A9BD7D" w:rsidR="00E711F9" w:rsidRPr="00B45765" w:rsidRDefault="00E711F9" w:rsidP="00753DFD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02CD7" w14:textId="60A995D5" w:rsidR="00E711F9" w:rsidRPr="00B45765" w:rsidRDefault="00E711F9" w:rsidP="00753DFD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4F286" w14:textId="63983A2F" w:rsidR="00E711F9" w:rsidRPr="00B45765" w:rsidRDefault="00E711F9" w:rsidP="00753DFD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3D8BDEB" w14:textId="77777777" w:rsidR="00E711F9" w:rsidRPr="00B45765" w:rsidRDefault="00E711F9" w:rsidP="00753DFD">
            <w:pPr>
              <w:spacing w:after="0" w:line="240" w:lineRule="exact"/>
              <w:jc w:val="center"/>
              <w:rPr>
                <w:rFonts w:ascii="Arial" w:eastAsia="HardingText-Regular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AC5E7" w14:textId="45564A1B" w:rsidR="00E711F9" w:rsidRPr="00B45765" w:rsidRDefault="00E711F9" w:rsidP="00753DFD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HardingText-Regular" w:hAnsi="Arial" w:cs="Arial"/>
                <w:color w:val="000000" w:themeColor="text1"/>
                <w:sz w:val="24"/>
                <w:szCs w:val="24"/>
              </w:rPr>
              <w:t>S407-579his</w:t>
            </w:r>
          </w:p>
        </w:tc>
      </w:tr>
      <w:tr w:rsidR="00E711F9" w:rsidRPr="00B45765" w14:paraId="1314E22D" w14:textId="77777777" w:rsidTr="00B45765">
        <w:trPr>
          <w:trHeight w:val="30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2637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EE48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4C5A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76FD5" w14:textId="4E186992" w:rsidR="00E711F9" w:rsidRPr="00B45765" w:rsidRDefault="002169B6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0F7C" w14:textId="2E24A269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E7BB" w14:textId="64A012A0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C920" w14:textId="7C377C38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A272" w14:textId="6A22A64F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1D6BD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D7FD14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2169B6" w:rsidRPr="00B45765" w14:paraId="0BC2ABDC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A022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EC47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34EA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FB1F4" w14:textId="69A643F1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57F6" w14:textId="570A287A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2F25" w14:textId="10C4C5E4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4974" w14:textId="1FB649CD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A4A8" w14:textId="619715D3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C9FBE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90648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2169B6" w:rsidRPr="00B45765" w14:paraId="73DD3BB7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D723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26BE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165F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370B2" w14:textId="72F56873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9AB3" w14:textId="441AAB1E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AB88" w14:textId="5B47D1E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4678" w14:textId="5D9B236A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16B4" w14:textId="68EFEBAD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DB835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0814D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</w:t>
            </w:r>
          </w:p>
        </w:tc>
      </w:tr>
      <w:tr w:rsidR="00E711F9" w:rsidRPr="00B45765" w14:paraId="51FB0AAE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C608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DFC5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719E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C378B" w14:textId="349FADDB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9056" w14:textId="40A72B7D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00CC" w14:textId="291DDCFE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4582" w14:textId="5C8275BA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7D4B" w14:textId="176235DE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F83D4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15732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47CA55C0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962C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CB1B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C2B1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70650" w14:textId="0733257E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3F5D" w14:textId="692BC73B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C428" w14:textId="7FE28DF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DF30" w14:textId="4579B9CB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182A" w14:textId="34C8DE32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AFA64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4C731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7C0B2763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945F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D062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3192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5BB2F" w14:textId="7B049EE4" w:rsidR="00E711F9" w:rsidRPr="00B45765" w:rsidRDefault="002169B6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2464" w14:textId="0A0A09C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E41A" w14:textId="48D856C6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6FC5" w14:textId="59968343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A67E" w14:textId="555F8692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F0605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6A3EA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6081E437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09EF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F129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9BD7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9294B" w14:textId="432B2848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FE0C" w14:textId="488AD423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11BC" w14:textId="5F0733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5168" w14:textId="0ED4FAB5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E323" w14:textId="26C94C3D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3A62E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B2547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</w:t>
            </w:r>
          </w:p>
        </w:tc>
      </w:tr>
      <w:tr w:rsidR="00E711F9" w:rsidRPr="00B45765" w14:paraId="639B4682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007F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0544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E8BB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51FC7" w14:textId="6440A002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58C5" w14:textId="41B1EF46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4113" w14:textId="01CFD06D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68FE" w14:textId="4CC2F669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C931" w14:textId="7920981A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92C73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B14D7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2AE925F9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D13A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7C67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6F8F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0C55B" w14:textId="59A57696" w:rsidR="00E711F9" w:rsidRPr="00B45765" w:rsidRDefault="002169B6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6751" w14:textId="2B10FCD8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6D10" w14:textId="4A8CF805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C219" w14:textId="735805B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1745" w14:textId="04DCBDA4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671E8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CA1D5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</w:t>
            </w:r>
          </w:p>
        </w:tc>
      </w:tr>
      <w:tr w:rsidR="00E711F9" w:rsidRPr="00B45765" w14:paraId="079D0CD7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80C5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F210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2A40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7CC5E" w14:textId="686B08F2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DB1E" w14:textId="0F601A90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057C" w14:textId="16F252F3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3BFD" w14:textId="3BA062E1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3FDD" w14:textId="4DD4858C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CCACA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C887D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</w:t>
            </w:r>
          </w:p>
        </w:tc>
      </w:tr>
      <w:tr w:rsidR="00E711F9" w:rsidRPr="00B45765" w14:paraId="20A24AB1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3719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8D42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C1EA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C2383" w14:textId="1D81CE5B" w:rsidR="00E711F9" w:rsidRPr="00B45765" w:rsidRDefault="0002285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B43D" w14:textId="7B982BFB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7EB2" w14:textId="5F216886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5A4A" w14:textId="3AF1C8EA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AABE" w14:textId="3B193D21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6F731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5E72C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076AB1EB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3BA0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1C00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12A8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399C7" w14:textId="4A40BA9F" w:rsidR="00E711F9" w:rsidRPr="00B45765" w:rsidRDefault="002169B6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58BB" w14:textId="734B1EA5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B741" w14:textId="50E02AC6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10BA" w14:textId="17065512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A0C9" w14:textId="1E3256A0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92A77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F0334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</w:t>
            </w:r>
          </w:p>
        </w:tc>
      </w:tr>
      <w:tr w:rsidR="00E711F9" w:rsidRPr="00B45765" w14:paraId="56BFC9D1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378D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D206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F3B1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831F6" w14:textId="442E7603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D862" w14:textId="6D8F2841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F946" w14:textId="20F2C47F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CBD2" w14:textId="1646B5C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0584" w14:textId="7341F7F1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264B4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E3FBB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3381A7CB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2B73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8A0F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2C87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FCDAF" w14:textId="46EE8941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3F84" w14:textId="5D717704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7C1A" w14:textId="025B191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C06B" w14:textId="07E9C970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B3F1" w14:textId="3E5BD98E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D140C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6CEA1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2169B6" w:rsidRPr="00B45765" w14:paraId="35B3DFD4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DE28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5BFB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6F8B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614F4" w14:textId="57CF6755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1E89" w14:textId="5EB2AEBB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4CB4" w14:textId="14C0AEDF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748C" w14:textId="1B86E10C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12EC" w14:textId="32B0314C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DCF83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E9E18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2169B6" w:rsidRPr="00B45765" w14:paraId="667489B7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8B13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478B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920F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2468A" w14:textId="2C8EBF81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AF31" w14:textId="20BE800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9716" w14:textId="312A100C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E7E1" w14:textId="25B65645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881E" w14:textId="7B5E10DE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7B786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8543D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</w:t>
            </w:r>
          </w:p>
        </w:tc>
      </w:tr>
      <w:tr w:rsidR="002169B6" w:rsidRPr="00B45765" w14:paraId="6CFD1507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1E5B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399D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0A7C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57E4A" w14:textId="1B3F6986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3A5E" w14:textId="5498E63C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0A27" w14:textId="349F0BAA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6A7C" w14:textId="458F0108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FB9A" w14:textId="18B8D5C5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113A4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B6C77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2169B6" w:rsidRPr="00B45765" w14:paraId="450B0A1B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9ADD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EABA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9E43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5C6E2" w14:textId="62CE489C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4FD9" w14:textId="1B8AA55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0DC6" w14:textId="18CB0FFB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4BE2" w14:textId="77ED9514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E69B" w14:textId="07440949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1A96A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D30EF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4BB53754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7A03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9484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541B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5A62D" w14:textId="517910CF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BA37" w14:textId="5FDBA27E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A075" w14:textId="0A1C160C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5F21" w14:textId="0900680A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386E" w14:textId="191FC66D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F7EDC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2842B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2169B6" w:rsidRPr="00B45765" w14:paraId="736D5725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819D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0D53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DFDA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857FB" w14:textId="24CD6741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AC68" w14:textId="75F4BD1F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0B18" w14:textId="2EEC3184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4E31" w14:textId="2E2B1639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89A9" w14:textId="2F206DE9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80CC2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E4BC3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</w:t>
            </w:r>
          </w:p>
        </w:tc>
      </w:tr>
      <w:tr w:rsidR="002169B6" w:rsidRPr="00B45765" w14:paraId="38A8ABDF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2871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5695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82AB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54B29" w14:textId="2DAC893B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7F34" w14:textId="60240CA0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D8AA" w14:textId="1285CAB3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C560" w14:textId="13C974F6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E8FD" w14:textId="52A91BF3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20828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F9CA2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</w:t>
            </w:r>
          </w:p>
        </w:tc>
      </w:tr>
      <w:tr w:rsidR="002169B6" w:rsidRPr="00B45765" w14:paraId="4DCE91FF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6C9E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C4BC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4A3F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1B71F" w14:textId="1D823CA0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B796" w14:textId="00215976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E5D0" w14:textId="5F6A9911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1AD3" w14:textId="2A8C0F8B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0EAE" w14:textId="2F31C9AD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A16FA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078FE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17804FCE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C8CB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CF76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D928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E49AA" w14:textId="53880C34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1E04" w14:textId="178ADD08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6DD3" w14:textId="1BE852FA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007B" w14:textId="73D62D33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5DCE" w14:textId="00452ECE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969A0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5E509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</w:t>
            </w:r>
          </w:p>
        </w:tc>
      </w:tr>
      <w:tr w:rsidR="002169B6" w:rsidRPr="00B45765" w14:paraId="44F22CCF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5AE4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BA7E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2932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AAFFD" w14:textId="67670CBA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5F47" w14:textId="676CCEE9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251F" w14:textId="0D349A1E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F9B0" w14:textId="2565F7A6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D690" w14:textId="09E918E2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33571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615E1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</w:t>
            </w:r>
          </w:p>
        </w:tc>
      </w:tr>
      <w:tr w:rsidR="002169B6" w:rsidRPr="00B45765" w14:paraId="01572951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D366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AD7F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B8E2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A1ADA" w14:textId="40667DAC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583A" w14:textId="504E539A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6CCE" w14:textId="1857E1F4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FC78" w14:textId="7B298803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5512" w14:textId="29B756CE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86655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AC012" w14:textId="77777777" w:rsidR="002169B6" w:rsidRPr="00B45765" w:rsidRDefault="002169B6" w:rsidP="002169B6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</w:t>
            </w:r>
          </w:p>
        </w:tc>
      </w:tr>
      <w:tr w:rsidR="00E711F9" w:rsidRPr="00B45765" w14:paraId="10BC49F6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B370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8D35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EE1B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5C4D6" w14:textId="7E99617D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14D0" w14:textId="1B150A38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1C8E" w14:textId="2C19EBD1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637D" w14:textId="41DFEBB4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AA39" w14:textId="386DCEB3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41132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45F64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</w:t>
            </w:r>
          </w:p>
        </w:tc>
      </w:tr>
      <w:tr w:rsidR="00E711F9" w:rsidRPr="00B45765" w14:paraId="6902A915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128C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56D4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F848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04AB0" w14:textId="2B46E9ED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E7AD" w14:textId="56CD0BF3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B7FB" w14:textId="202B55FB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F3BF" w14:textId="3DA16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BEE0" w14:textId="6B89660B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B8512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CDA62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2F982AF4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6F69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CE62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6B22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02C62" w14:textId="54E3A720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708A" w14:textId="0A4DFA83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4070" w14:textId="225B4C4E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EE84" w14:textId="69BD2D28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1206" w14:textId="156D97F3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F4261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240AF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</w:t>
            </w:r>
          </w:p>
        </w:tc>
      </w:tr>
      <w:tr w:rsidR="00E711F9" w:rsidRPr="00B45765" w14:paraId="1A2B7E4C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A103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F024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7F41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12489" w14:textId="641F7398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4E8D" w14:textId="72039FAA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4A65" w14:textId="774EA4D0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CFFF" w14:textId="0276BC26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322B" w14:textId="2C31A623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56EDD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B0CEB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74A276B4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E4CE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7958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FBE3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10F8A" w14:textId="329F7B72" w:rsidR="00E711F9" w:rsidRPr="00B45765" w:rsidRDefault="002169B6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4EAA" w14:textId="7CB36545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B5BC" w14:textId="1EC12718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CF4F" w14:textId="08FA9B20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AD4A" w14:textId="54BFC7E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ED470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8A8DA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</w:t>
            </w:r>
          </w:p>
        </w:tc>
      </w:tr>
      <w:tr w:rsidR="00E711F9" w:rsidRPr="00B45765" w14:paraId="602B421B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CA7C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AA85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A859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81B71" w14:textId="664D4D4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0009" w14:textId="1FFDE432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23C0" w14:textId="341F2650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455C" w14:textId="40A09FCC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8E46" w14:textId="23959B5D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EEE194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850D5EA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</w:t>
            </w:r>
          </w:p>
        </w:tc>
      </w:tr>
      <w:tr w:rsidR="00E711F9" w:rsidRPr="00B45765" w14:paraId="4748C04B" w14:textId="77777777" w:rsidTr="00B4576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3E650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78978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1848F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16CD2" w14:textId="25CAD411" w:rsidR="00E711F9" w:rsidRPr="00B45765" w:rsidRDefault="002169B6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AF8F5" w14:textId="1FB1B09E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D7CA3" w14:textId="640F768B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34472" w14:textId="5FE8D6FE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5A1FA" w14:textId="7162DFEE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3E87C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4AAFD8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</w:t>
            </w:r>
          </w:p>
        </w:tc>
      </w:tr>
      <w:tr w:rsidR="00E711F9" w:rsidRPr="00B45765" w14:paraId="4652B5A7" w14:textId="77777777" w:rsidTr="002169B6">
        <w:trPr>
          <w:trHeight w:val="306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CAD417" w14:textId="31CBC4B1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375272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629BF4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49AB60A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05D6DA" w14:textId="4348A2CF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1059A9" w14:textId="1BC040F0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4C9AF6" w14:textId="2D406DC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19EDD" w14:textId="6C87B53A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E9879C6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A847393" w14:textId="03E46873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</w:p>
        </w:tc>
      </w:tr>
      <w:tr w:rsidR="00E711F9" w:rsidRPr="00B45765" w14:paraId="0B5AF426" w14:textId="77777777" w:rsidTr="002169B6">
        <w:trPr>
          <w:trHeight w:val="30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C3BAFD" w14:textId="471175E3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ositives 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978BF" w14:textId="04114EBC" w:rsidR="00E711F9" w:rsidRPr="00B45765" w:rsidRDefault="00E711F9" w:rsidP="00E711F9">
            <w:pPr>
              <w:spacing w:after="0" w:line="360" w:lineRule="exac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C9DC06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361AC1A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ACB90" w14:textId="4E468B7A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3.8/71.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0370C" w14:textId="1B6E6E50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6.9/25.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C71C5" w14:textId="08CF47D5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6.3/68.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56511" w14:textId="607E1495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0.0/25.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CE2F020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922E93F" w14:textId="4B180F81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0.0</w:t>
            </w:r>
          </w:p>
        </w:tc>
      </w:tr>
    </w:tbl>
    <w:p w14:paraId="16FD1819" w14:textId="77777777" w:rsidR="00052937" w:rsidRPr="00B45765" w:rsidRDefault="00052937" w:rsidP="00B2115D">
      <w:pPr>
        <w:spacing w:line="240" w:lineRule="auto"/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de-DE"/>
        </w:rPr>
      </w:pPr>
    </w:p>
    <w:p w14:paraId="3E7EF727" w14:textId="7C263A56" w:rsidR="007F3266" w:rsidRPr="00B45765" w:rsidRDefault="007F3266" w:rsidP="00B2115D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B4576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de-DE"/>
        </w:rPr>
        <w:t>#</w:t>
      </w:r>
      <w:r w:rsidRPr="00B45765">
        <w:rPr>
          <w:rFonts w:ascii="Arial" w:hAnsi="Arial" w:cs="Arial"/>
          <w:sz w:val="24"/>
          <w:szCs w:val="24"/>
          <w:lang w:val="en-US"/>
        </w:rPr>
        <w:t>Slash divides ELISA results of IgG (left) and IgM seropositivity (right)</w:t>
      </w:r>
      <w:r w:rsidR="00362C09" w:rsidRPr="00B45765">
        <w:rPr>
          <w:rFonts w:ascii="Arial" w:hAnsi="Arial" w:cs="Arial"/>
          <w:sz w:val="24"/>
          <w:szCs w:val="24"/>
          <w:lang w:val="en-US"/>
        </w:rPr>
        <w:t>; Ab, commercial SARS-CoV-2 antibody assay</w:t>
      </w:r>
      <w:r w:rsidR="00022859" w:rsidRPr="00B45765">
        <w:rPr>
          <w:rFonts w:ascii="Arial" w:hAnsi="Arial" w:cs="Arial"/>
          <w:sz w:val="24"/>
          <w:szCs w:val="24"/>
          <w:lang w:val="en-US"/>
        </w:rPr>
        <w:t xml:space="preserve">; </w:t>
      </w:r>
      <w:proofErr w:type="spellStart"/>
      <w:r w:rsidR="00022859" w:rsidRPr="00B45765">
        <w:rPr>
          <w:rFonts w:ascii="Arial" w:hAnsi="Arial" w:cs="Arial"/>
          <w:sz w:val="24"/>
          <w:szCs w:val="24"/>
          <w:lang w:val="en-US"/>
        </w:rPr>
        <w:t>nd</w:t>
      </w:r>
      <w:proofErr w:type="spellEnd"/>
      <w:r w:rsidR="00022859" w:rsidRPr="00B45765">
        <w:rPr>
          <w:rFonts w:ascii="Arial" w:hAnsi="Arial" w:cs="Arial"/>
          <w:sz w:val="24"/>
          <w:szCs w:val="24"/>
          <w:lang w:val="en-US"/>
        </w:rPr>
        <w:t>, not determined</w:t>
      </w:r>
    </w:p>
    <w:p w14:paraId="7AB9DE55" w14:textId="01AD899A" w:rsidR="009E05FF" w:rsidRPr="00B45765" w:rsidRDefault="00F14E94" w:rsidP="00B2115D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B45765">
        <w:rPr>
          <w:rFonts w:ascii="Arial" w:hAnsi="Arial" w:cs="Arial"/>
          <w:sz w:val="24"/>
          <w:szCs w:val="24"/>
          <w:lang w:val="en-US"/>
        </w:rPr>
        <w:br w:type="page"/>
      </w:r>
      <w:r w:rsidR="009E05FF" w:rsidRPr="00B45765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l Table </w:t>
      </w:r>
      <w:r w:rsidR="00DC2BCB" w:rsidRPr="00B45765">
        <w:rPr>
          <w:rFonts w:ascii="Arial" w:hAnsi="Arial" w:cs="Arial"/>
          <w:b/>
          <w:sz w:val="24"/>
          <w:szCs w:val="24"/>
          <w:lang w:val="en-US"/>
        </w:rPr>
        <w:t>2</w:t>
      </w:r>
      <w:r w:rsidR="009E05FF" w:rsidRPr="00B45765">
        <w:rPr>
          <w:rFonts w:ascii="Arial" w:hAnsi="Arial" w:cs="Arial"/>
          <w:sz w:val="24"/>
          <w:szCs w:val="24"/>
          <w:lang w:val="en-US"/>
        </w:rPr>
        <w:t xml:space="preserve">: Patient-specific </w:t>
      </w:r>
      <w:r w:rsidR="00D271AF" w:rsidRPr="00B45765">
        <w:rPr>
          <w:rFonts w:ascii="Arial" w:hAnsi="Arial" w:cs="Arial"/>
          <w:sz w:val="24"/>
          <w:szCs w:val="24"/>
          <w:lang w:val="en-US"/>
        </w:rPr>
        <w:t xml:space="preserve">analysis </w:t>
      </w:r>
      <w:r w:rsidR="003B2761" w:rsidRPr="00B45765">
        <w:rPr>
          <w:rFonts w:ascii="Arial" w:hAnsi="Arial" w:cs="Arial"/>
          <w:sz w:val="24"/>
          <w:szCs w:val="24"/>
          <w:lang w:val="en-US"/>
        </w:rPr>
        <w:t xml:space="preserve">during </w:t>
      </w:r>
      <w:r w:rsidR="009E05FF" w:rsidRPr="00B45765">
        <w:rPr>
          <w:rFonts w:ascii="Arial" w:hAnsi="Arial" w:cs="Arial"/>
          <w:sz w:val="24"/>
          <w:szCs w:val="24"/>
          <w:lang w:val="en-US"/>
        </w:rPr>
        <w:t>convalescent phase</w:t>
      </w:r>
      <w:r w:rsidR="00A1561E" w:rsidRPr="00B45765">
        <w:rPr>
          <w:rFonts w:ascii="Arial" w:hAnsi="Arial" w:cs="Arial"/>
          <w:sz w:val="24"/>
          <w:szCs w:val="24"/>
          <w:lang w:val="en-US"/>
        </w:rPr>
        <w:t xml:space="preserve"> of COVID-19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1"/>
        <w:gridCol w:w="568"/>
        <w:gridCol w:w="554"/>
        <w:gridCol w:w="541"/>
        <w:gridCol w:w="1141"/>
        <w:gridCol w:w="571"/>
        <w:gridCol w:w="571"/>
        <w:gridCol w:w="1141"/>
        <w:gridCol w:w="1141"/>
        <w:gridCol w:w="73"/>
        <w:gridCol w:w="73"/>
        <w:gridCol w:w="1581"/>
      </w:tblGrid>
      <w:tr w:rsidR="00E711F9" w:rsidRPr="00B45765" w14:paraId="23619279" w14:textId="77777777" w:rsidTr="002169B6">
        <w:trPr>
          <w:trHeight w:val="639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936807" w14:textId="77777777" w:rsidR="00E711F9" w:rsidRPr="00B45765" w:rsidRDefault="00E711F9" w:rsidP="009E05FF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0AA5D6" w14:textId="77777777" w:rsidR="00E711F9" w:rsidRPr="00B45765" w:rsidRDefault="00E711F9" w:rsidP="009E05FF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E442875" w14:textId="77777777" w:rsidR="00E711F9" w:rsidRPr="00B45765" w:rsidRDefault="00E711F9" w:rsidP="009E05FF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90605" w14:textId="3BB8DEB2" w:rsidR="00E711F9" w:rsidRPr="00B45765" w:rsidRDefault="00E711F9" w:rsidP="009E05FF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8AA48" w14:textId="19B48BA0" w:rsidR="00E711F9" w:rsidRPr="00B45765" w:rsidRDefault="00E711F9" w:rsidP="009E05FF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eptides</w:t>
            </w: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#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A697C65" w14:textId="77777777" w:rsidR="00E711F9" w:rsidRPr="00B45765" w:rsidRDefault="00E711F9" w:rsidP="00C16C9C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632A4" w14:textId="139C1336" w:rsidR="00E711F9" w:rsidRPr="00B45765" w:rsidRDefault="00E711F9" w:rsidP="00C16C9C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usion protein</w:t>
            </w:r>
          </w:p>
        </w:tc>
      </w:tr>
      <w:tr w:rsidR="00E711F9" w:rsidRPr="00B45765" w14:paraId="16BFB13E" w14:textId="77777777" w:rsidTr="00B45765">
        <w:trPr>
          <w:trHeight w:val="639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CFE13" w14:textId="77777777" w:rsidR="00E711F9" w:rsidRPr="00B45765" w:rsidRDefault="00E711F9" w:rsidP="009E05FF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C221A" w14:textId="77777777" w:rsidR="00E711F9" w:rsidRPr="00B45765" w:rsidRDefault="00E711F9" w:rsidP="009E05FF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51B62" w14:textId="77777777" w:rsidR="00E711F9" w:rsidRPr="00B45765" w:rsidRDefault="00E711F9" w:rsidP="009E05FF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I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B6511" w14:textId="7C69E103" w:rsidR="00E711F9" w:rsidRPr="00B45765" w:rsidRDefault="00E711F9" w:rsidP="00362C09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</w:t>
            </w:r>
            <w:r w:rsidR="00362C09"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85392" w14:textId="57D0E985" w:rsidR="00E711F9" w:rsidRPr="00B45765" w:rsidRDefault="00E711F9" w:rsidP="009E05FF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AE122" w14:textId="77777777" w:rsidR="00E711F9" w:rsidRPr="00B45765" w:rsidRDefault="00E711F9" w:rsidP="009E05FF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B87B5" w14:textId="77777777" w:rsidR="00E711F9" w:rsidRPr="00B45765" w:rsidRDefault="00E711F9" w:rsidP="009E05FF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1E0A0" w14:textId="77777777" w:rsidR="00E711F9" w:rsidRPr="00B45765" w:rsidRDefault="00E711F9" w:rsidP="009E05FF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D34AF8" w14:textId="77777777" w:rsidR="00E711F9" w:rsidRPr="00B45765" w:rsidRDefault="00E711F9" w:rsidP="009E05FF">
            <w:pPr>
              <w:spacing w:after="0" w:line="240" w:lineRule="exact"/>
              <w:rPr>
                <w:rFonts w:ascii="Arial" w:eastAsia="HardingText-Regular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FD4B4" w14:textId="77777777" w:rsidR="00E711F9" w:rsidRPr="00B45765" w:rsidRDefault="00E711F9" w:rsidP="009E05FF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HardingText-Regular" w:hAnsi="Arial" w:cs="Arial"/>
                <w:color w:val="000000" w:themeColor="text1"/>
                <w:sz w:val="24"/>
                <w:szCs w:val="24"/>
              </w:rPr>
              <w:t>S407-579his</w:t>
            </w:r>
          </w:p>
        </w:tc>
      </w:tr>
      <w:tr w:rsidR="00E711F9" w:rsidRPr="00B45765" w14:paraId="1FF64CED" w14:textId="77777777" w:rsidTr="00B4576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65AC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62A2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B0F3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71D16" w14:textId="035A7304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3AC9" w14:textId="5880F72B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0910" w14:textId="7B11A348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6EB2" w14:textId="79A4EB15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923B" w14:textId="3C7D01B9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2CD08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107F73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07414F56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D42C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7F0A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816B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8A881" w14:textId="1CEAF223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B719" w14:textId="4E43C77B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E9AA" w14:textId="3A75A000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DF5A" w14:textId="6AA9BD68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22D5" w14:textId="030E2A3A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E4CD9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70A42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5106CA89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430C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1507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7625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82079" w14:textId="543C37BA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6A05" w14:textId="13752925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0FF7" w14:textId="7603EDB4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61E2" w14:textId="448CC636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C4FE" w14:textId="5235FFA2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FE5FE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71113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73E30506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D24C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6FFF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60ED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B3869" w14:textId="4B16A5F2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5563" w14:textId="02C285FF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A962" w14:textId="48936FA4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D617" w14:textId="08E4B54A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00C0" w14:textId="26737ECF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1C222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159E8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06346DD2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BF06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2F28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F389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692A9" w14:textId="0EE4C868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BF17" w14:textId="0CD01DDE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938D" w14:textId="29DB0E9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328E" w14:textId="5D6F1D41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637A" w14:textId="71485F45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7E1CC1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2055B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12FB396C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CB36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99C0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515D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15969" w14:textId="4CFE8A9C" w:rsidR="00E711F9" w:rsidRPr="00B45765" w:rsidRDefault="002169B6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24F2" w14:textId="28051C09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0851" w14:textId="41670643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F24E" w14:textId="5494B19D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5CE0" w14:textId="2ABC1774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6BC3D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05936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7D25C0C1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9EAE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46C3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809A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C762B" w14:textId="4CEA2210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8503" w14:textId="1FA010AD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A199" w14:textId="3AC22991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5ECB" w14:textId="1CFFD151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8762" w14:textId="0204019E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D9B2E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73916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3B9358DD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9C0F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AD50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A2F1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74883" w14:textId="306ABF31" w:rsidR="00E711F9" w:rsidRPr="00B45765" w:rsidRDefault="002169B6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B8F7" w14:textId="253E27BD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A528" w14:textId="2829481B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F008" w14:textId="348BA1CE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5086" w14:textId="33AB4AFB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E1AEB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B74F8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154CD179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D90C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7522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4FAC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F063F" w14:textId="5359A669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6DC6" w14:textId="4CF5B509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26B7" w14:textId="6BBCE7A3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EF88" w14:textId="6DEB1E9D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FEF6" w14:textId="2471D40B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DF2F2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DDDA4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22A4335E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C0EF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7095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E336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EFC67" w14:textId="316700E5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7BB7" w14:textId="6C0F488B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E0F1" w14:textId="6A3ECF61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3FA3" w14:textId="23C48159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3200" w14:textId="6385BB98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2DF0D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3C046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2705EF6B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7365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9FCA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E7C4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F54B9" w14:textId="50748373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2CE3" w14:textId="5405B14A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BC68" w14:textId="4544B079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C79C" w14:textId="38DF207A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7FBD" w14:textId="25B31896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16E38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E3E39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3523658D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A620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F3B1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8D83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594A3" w14:textId="58B2A2F5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CDFB" w14:textId="3F122C2D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E589" w14:textId="78251BED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79F4" w14:textId="526D1C89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86E5" w14:textId="6F277146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EBBF68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AC5D0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2D0F0DE7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936A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1509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D7B5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3D1E8" w14:textId="3E85EE51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01A3" w14:textId="1D940656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9D9D" w14:textId="0A56B148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49E0" w14:textId="16F289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1F46" w14:textId="202D96CB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B6E83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B6644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259330E2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3088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B48A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D185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6A61A" w14:textId="33ECD9FC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CEC8" w14:textId="3D5881C1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A50C" w14:textId="1C10A500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A7C3" w14:textId="471BF4C6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949F" w14:textId="39439E74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654C0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E4469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5AB55E23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258C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1E5C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9999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201DC" w14:textId="0925E410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44D2" w14:textId="6DCEF6E1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F5A5" w14:textId="4327605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8E1D" w14:textId="4B0FD7A8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B9D8" w14:textId="33B022BF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435A3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A8176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7E13FD36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4F7C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4207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FBA8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5B945" w14:textId="6FB1B4D2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3234" w14:textId="746E32F4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A406" w14:textId="3766598F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3752" w14:textId="25AE89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2704" w14:textId="3629587E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6C9C0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6A9FB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3B7BFFF3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0AB5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B8F8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B533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CC882" w14:textId="4478FFD5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145C" w14:textId="6AC16501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D50F" w14:textId="048A13ED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5D6E" w14:textId="6CD47F19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305E" w14:textId="1D86E97C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181C8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CA469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5271D252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E2C6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8312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2BC5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5B6B3" w14:textId="79A30973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036C" w14:textId="54B4E15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44C9" w14:textId="53ADA324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CB48" w14:textId="02BA355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5129" w14:textId="3E924C24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DF8117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8181D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</w:t>
            </w:r>
          </w:p>
        </w:tc>
      </w:tr>
      <w:tr w:rsidR="00E711F9" w:rsidRPr="00B45765" w14:paraId="07E04E6D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800F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AB59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3E62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289EA" w14:textId="0712B4E2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399F" w14:textId="39AEC0AD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8B10" w14:textId="26745845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B9DB" w14:textId="6F7E49C6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E69F" w14:textId="79D39F82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30FFE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95FE2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13112EE5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5F99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4CAB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1F06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4065C" w14:textId="0DCDB8F1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2063" w14:textId="48117A0C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75CC" w14:textId="20EDAAE3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C217" w14:textId="08836101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C1EC" w14:textId="4E54C116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A6535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98071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</w:t>
            </w:r>
          </w:p>
        </w:tc>
      </w:tr>
      <w:tr w:rsidR="00E711F9" w:rsidRPr="00B45765" w14:paraId="0C03E16C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B161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9F54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4DD9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1286B" w14:textId="38C8D341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1E21" w14:textId="20F4E425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967B" w14:textId="15A2F3DC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B2E4" w14:textId="63ACA975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B63D" w14:textId="65D8EAD6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4FABB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3B717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</w:t>
            </w:r>
          </w:p>
        </w:tc>
      </w:tr>
      <w:tr w:rsidR="00E711F9" w:rsidRPr="00B45765" w14:paraId="7251A4CD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AD93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A2DD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D68C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99D15" w14:textId="0F382799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7FD1" w14:textId="71D88DEC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4F4A" w14:textId="58591124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A5F8" w14:textId="4C3B932A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FE00" w14:textId="59D802BC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316D9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05C4B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530B180C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3A8B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B9E4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400A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C0A38" w14:textId="41DF2C16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7BCD" w14:textId="209BFC55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3BD8" w14:textId="763A9420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952C" w14:textId="4AD37822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B2AB" w14:textId="15D64383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F235C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C6713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1C0F184D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5D86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BD5C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70FB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46518" w14:textId="26013142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F8A4" w14:textId="0390C8CF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+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92E7" w14:textId="10D72E7F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9444" w14:textId="04AFEE40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C135" w14:textId="5DE17678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0D32F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2B67A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</w:t>
            </w:r>
          </w:p>
        </w:tc>
      </w:tr>
      <w:tr w:rsidR="00E711F9" w:rsidRPr="00B45765" w14:paraId="496E8F63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FB5F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243C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D888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19542" w14:textId="17C79A8D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9EDD" w14:textId="605736E3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6CBD" w14:textId="117C1B0D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4A15" w14:textId="626C0461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BCAF" w14:textId="18370AA5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829C4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713C6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1D4C2B52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9791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5DE9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6B04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E79B6" w14:textId="6C9278D5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5B35" w14:textId="4527C2F1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E988" w14:textId="19C46A36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C1D2" w14:textId="0B96B0F8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9710" w14:textId="25F739F2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D31BB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9A283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</w:t>
            </w:r>
          </w:p>
        </w:tc>
      </w:tr>
      <w:tr w:rsidR="00E711F9" w:rsidRPr="00B45765" w14:paraId="18C9D9D0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B751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5FAF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C4CB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65240" w14:textId="0C149DBA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8246" w14:textId="263FECA6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B22A" w14:textId="5FB44FCA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BCF7" w14:textId="0C53EB75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230D" w14:textId="1C7B2199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082F6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CFE04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18D76044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CBCB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EC4E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6A11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B7F5E" w14:textId="58540BE6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E013" w14:textId="596E590F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00D6" w14:textId="14F97DFA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D39B" w14:textId="6804EFDB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AE30" w14:textId="23F916BC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028DB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BFC9F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g</w:t>
            </w:r>
          </w:p>
        </w:tc>
      </w:tr>
      <w:tr w:rsidR="00E711F9" w:rsidRPr="00B45765" w14:paraId="44770CCD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D7F6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C83D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BE20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F71633" w14:textId="1C31A715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B61A" w14:textId="46324111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F38A" w14:textId="5AC23BE4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C4C8" w14:textId="65FD02FB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09B8" w14:textId="1BC1FA81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14:paraId="3F79A23F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85232E3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</w:t>
            </w:r>
          </w:p>
        </w:tc>
      </w:tr>
      <w:tr w:rsidR="00E711F9" w:rsidRPr="00B45765" w14:paraId="1DB7B37A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2E240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E798F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A2149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65C307" w14:textId="2FB72151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BF284" w14:textId="721B6104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39BAE" w14:textId="26B66CB2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82113" w14:textId="57CB723A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9BEF3" w14:textId="3FDA159C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/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F6371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76C6DC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</w:t>
            </w:r>
          </w:p>
        </w:tc>
      </w:tr>
      <w:tr w:rsidR="00E711F9" w:rsidRPr="00B45765" w14:paraId="3D21E041" w14:textId="77777777" w:rsidTr="00B45765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0CDF49" w14:textId="0E8C810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DEC244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CFA73C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F8E9F4C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F7E70" w14:textId="1DF79EAA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28021" w14:textId="22284B4C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EA4C21" w14:textId="15C42E13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77552C" w14:textId="2F60204E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14:paraId="620B41E3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4EB978D" w14:textId="787EB12E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E711F9" w:rsidRPr="00B45765" w14:paraId="12FEF996" w14:textId="77777777" w:rsidTr="002169B6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E3B96" w14:textId="328D7999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ositives 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F0B207" w14:textId="7A79C1FB" w:rsidR="00E711F9" w:rsidRPr="00B45765" w:rsidRDefault="00E711F9" w:rsidP="00E711F9">
            <w:pPr>
              <w:spacing w:after="0" w:line="360" w:lineRule="exac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EA636C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F860B61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51EDF" w14:textId="5D8201A5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.0/30.0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E156C" w14:textId="4EC5A9C8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.0/23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78A3DB" w14:textId="7D7ED910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.3/43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2D74F" w14:textId="511C824C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.0/10.0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27AC7DE" w14:textId="77777777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B526525" w14:textId="711A2164" w:rsidR="00E711F9" w:rsidRPr="00B45765" w:rsidRDefault="00E711F9" w:rsidP="00E711F9">
            <w:pPr>
              <w:spacing w:after="0" w:line="360" w:lineRule="exac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457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.3</w:t>
            </w:r>
          </w:p>
        </w:tc>
      </w:tr>
    </w:tbl>
    <w:p w14:paraId="2FF79FB9" w14:textId="77777777" w:rsidR="00052937" w:rsidRPr="00B45765" w:rsidRDefault="00052937" w:rsidP="007F3266">
      <w:pPr>
        <w:spacing w:line="240" w:lineRule="auto"/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de-DE"/>
        </w:rPr>
      </w:pPr>
    </w:p>
    <w:p w14:paraId="6CBE38AE" w14:textId="7BF1B032" w:rsidR="00362C09" w:rsidRPr="00B45765" w:rsidRDefault="007F3266" w:rsidP="00362C09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B4576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de-DE"/>
        </w:rPr>
        <w:t>#</w:t>
      </w:r>
      <w:r w:rsidRPr="00B45765">
        <w:rPr>
          <w:rFonts w:ascii="Arial" w:hAnsi="Arial" w:cs="Arial"/>
          <w:sz w:val="24"/>
          <w:szCs w:val="24"/>
          <w:lang w:val="en-US"/>
        </w:rPr>
        <w:t>Slash divides ELISA results of IgG (left) and IgM seropositivity (right)</w:t>
      </w:r>
      <w:r w:rsidR="00362C09" w:rsidRPr="00B45765">
        <w:rPr>
          <w:rFonts w:ascii="Arial" w:hAnsi="Arial" w:cs="Arial"/>
          <w:sz w:val="24"/>
          <w:szCs w:val="24"/>
          <w:lang w:val="en-US"/>
        </w:rPr>
        <w:t>; Ab, commercial SARS-CoV-2 antibody assay</w:t>
      </w:r>
      <w:r w:rsidR="00022859" w:rsidRPr="00B45765">
        <w:rPr>
          <w:rFonts w:ascii="Arial" w:hAnsi="Arial" w:cs="Arial"/>
          <w:sz w:val="24"/>
          <w:szCs w:val="24"/>
          <w:lang w:val="en-US"/>
        </w:rPr>
        <w:t xml:space="preserve">; </w:t>
      </w:r>
      <w:proofErr w:type="spellStart"/>
      <w:r w:rsidR="00022859" w:rsidRPr="00B45765">
        <w:rPr>
          <w:rFonts w:ascii="Arial" w:hAnsi="Arial" w:cs="Arial"/>
          <w:sz w:val="24"/>
          <w:szCs w:val="24"/>
          <w:lang w:val="en-US"/>
        </w:rPr>
        <w:t>nd</w:t>
      </w:r>
      <w:proofErr w:type="spellEnd"/>
      <w:r w:rsidR="00022859" w:rsidRPr="00B45765">
        <w:rPr>
          <w:rFonts w:ascii="Arial" w:hAnsi="Arial" w:cs="Arial"/>
          <w:sz w:val="24"/>
          <w:szCs w:val="24"/>
          <w:lang w:val="en-US"/>
        </w:rPr>
        <w:t>, not determined</w:t>
      </w:r>
    </w:p>
    <w:p w14:paraId="47BFA371" w14:textId="4104B5C6" w:rsidR="007F3266" w:rsidRPr="00B45765" w:rsidRDefault="007F3266" w:rsidP="007F3266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711F3B25" w14:textId="562CF745" w:rsidR="00DC2BCB" w:rsidRPr="00B45765" w:rsidRDefault="00DC2BCB" w:rsidP="007F3266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16170396" w14:textId="0BF14C17" w:rsidR="00DC2BCB" w:rsidRPr="00B45765" w:rsidRDefault="00DC2BCB" w:rsidP="007F3266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4300C37B" w14:textId="41283B37" w:rsidR="00DC2BCB" w:rsidRPr="00B45765" w:rsidRDefault="00DC2BCB" w:rsidP="007F3266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604B378B" w14:textId="1CA9B332" w:rsidR="00F41E65" w:rsidRPr="00B45765" w:rsidRDefault="00F41E65" w:rsidP="00F41E65">
      <w:r w:rsidRPr="00B45765">
        <w:rPr>
          <w:noProof/>
          <w:lang w:eastAsia="de-DE"/>
        </w:rPr>
        <w:drawing>
          <wp:inline distT="0" distB="0" distL="0" distR="0" wp14:anchorId="75DAA725" wp14:editId="33B0B202">
            <wp:extent cx="5719445" cy="5814060"/>
            <wp:effectExtent l="0" t="0" r="0" b="0"/>
            <wp:docPr id="4" name="Grafik 4" descr="Layou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Layout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7" b="307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581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EA823" w14:textId="25FC8599" w:rsidR="00F41E65" w:rsidRPr="00B45765" w:rsidRDefault="00F41E65" w:rsidP="00F41E65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B45765">
        <w:rPr>
          <w:rFonts w:ascii="Arial" w:hAnsi="Arial" w:cs="Arial"/>
          <w:b/>
          <w:sz w:val="24"/>
          <w:szCs w:val="24"/>
          <w:lang w:val="en-US"/>
        </w:rPr>
        <w:t>Supplemental Figure 1: Receiver operating characteristic (ROC) curve a</w:t>
      </w:r>
      <w:proofErr w:type="spellStart"/>
      <w:r w:rsidRPr="00B45765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nalysis</w:t>
      </w:r>
      <w:proofErr w:type="spellEnd"/>
      <w:r w:rsidRPr="00B45765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of IgG-specific response. </w:t>
      </w:r>
      <w:r w:rsidRPr="00B45765">
        <w:rPr>
          <w:rFonts w:ascii="Arial" w:hAnsi="Arial" w:cs="Arial"/>
          <w:color w:val="000000" w:themeColor="text1"/>
          <w:sz w:val="24"/>
          <w:szCs w:val="24"/>
          <w:lang w:val="en-GB"/>
        </w:rPr>
        <w:t>ROC curve analysis of IgG antibody reactivities obtained with peptides M01 (A), M21 (B), S (C) and N (D) is shown for the acute phase. The arrow indicates levels of specificity and sensitivity at threshold (mean+2SD</w:t>
      </w:r>
      <w:r w:rsidR="00BD3139" w:rsidRPr="00B4576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of controls</w:t>
      </w:r>
      <w:r w:rsidRPr="00B45765">
        <w:rPr>
          <w:rFonts w:ascii="Arial" w:hAnsi="Arial" w:cs="Arial"/>
          <w:color w:val="000000" w:themeColor="text1"/>
          <w:sz w:val="24"/>
          <w:szCs w:val="24"/>
          <w:lang w:val="en-GB"/>
        </w:rPr>
        <w:t>). The area under the curve (AUC) and p values are also given.</w:t>
      </w:r>
    </w:p>
    <w:p w14:paraId="3F74908F" w14:textId="77777777" w:rsidR="00F41E65" w:rsidRPr="00B45765" w:rsidRDefault="00F41E65" w:rsidP="007F3266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50E1C2B6" w14:textId="2638236F" w:rsidR="00DC2BCB" w:rsidRPr="00B45765" w:rsidRDefault="00DC2BCB" w:rsidP="00DC2BCB">
      <w:pPr>
        <w:rPr>
          <w:rFonts w:ascii="Arial" w:hAnsi="Arial" w:cs="Arial"/>
          <w:b/>
          <w:sz w:val="24"/>
          <w:szCs w:val="24"/>
          <w:lang w:val="en-US"/>
        </w:rPr>
      </w:pPr>
      <w:r w:rsidRPr="00B45765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l Figure </w:t>
      </w:r>
      <w:r w:rsidRPr="00B45765">
        <w:rPr>
          <w:noProof/>
          <w:lang w:eastAsia="de-DE"/>
        </w:rPr>
        <w:drawing>
          <wp:anchor distT="0" distB="0" distL="114300" distR="114300" simplePos="0" relativeHeight="251658240" behindDoc="0" locked="0" layoutInCell="1" allowOverlap="1" wp14:anchorId="43BD5139" wp14:editId="7CA46E07">
            <wp:simplePos x="0" y="0"/>
            <wp:positionH relativeFrom="column">
              <wp:posOffset>433705</wp:posOffset>
            </wp:positionH>
            <wp:positionV relativeFrom="paragraph">
              <wp:posOffset>4445</wp:posOffset>
            </wp:positionV>
            <wp:extent cx="4876800" cy="7410450"/>
            <wp:effectExtent l="0" t="0" r="0" b="0"/>
            <wp:wrapTopAndBottom/>
            <wp:docPr id="2" name="Grafik 2" descr="2021_04_29 IgG M3-M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2021_04_29 IgG M3-M2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7410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41E65" w:rsidRPr="00B45765">
        <w:rPr>
          <w:rFonts w:ascii="Arial" w:hAnsi="Arial" w:cs="Arial"/>
          <w:b/>
          <w:sz w:val="24"/>
          <w:szCs w:val="24"/>
          <w:lang w:val="en-US"/>
        </w:rPr>
        <w:t>2</w:t>
      </w:r>
      <w:r w:rsidRPr="00B45765">
        <w:rPr>
          <w:rFonts w:ascii="Arial" w:hAnsi="Arial" w:cs="Arial"/>
          <w:b/>
          <w:sz w:val="24"/>
          <w:szCs w:val="24"/>
          <w:lang w:val="en-US"/>
        </w:rPr>
        <w:t>:</w:t>
      </w:r>
    </w:p>
    <w:p w14:paraId="7FF79322" w14:textId="1D4F3EAF" w:rsidR="00DC2BCB" w:rsidRPr="00B45765" w:rsidRDefault="00DC2BCB" w:rsidP="00DC2BCB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B45765">
        <w:rPr>
          <w:rFonts w:ascii="Arial" w:hAnsi="Arial" w:cs="Arial"/>
          <w:sz w:val="24"/>
          <w:szCs w:val="24"/>
          <w:lang w:val="en-US"/>
        </w:rPr>
        <w:t>IgG</w:t>
      </w:r>
      <w:r w:rsidR="00F41E65" w:rsidRPr="00B45765">
        <w:rPr>
          <w:rFonts w:ascii="Arial" w:hAnsi="Arial" w:cs="Arial"/>
          <w:sz w:val="24"/>
          <w:szCs w:val="24"/>
          <w:lang w:val="en-US"/>
        </w:rPr>
        <w:t xml:space="preserve">-specific </w:t>
      </w:r>
      <w:r w:rsidRPr="00B45765">
        <w:rPr>
          <w:rFonts w:ascii="Arial" w:hAnsi="Arial" w:cs="Arial"/>
          <w:sz w:val="24"/>
          <w:szCs w:val="24"/>
          <w:lang w:val="en-US"/>
        </w:rPr>
        <w:t>reactivity obtained with SARS-CoV-2 M-specific peptides that showed low OD450 values in COVID-19 plasma samples (mean OD450 values &lt;0.04±0.08). Each data point represents the OD450 value of one patient. Mean and SD are indicated. T-test analysis indicated no significance between the acute and convalescent phase for all peptides.</w:t>
      </w:r>
    </w:p>
    <w:p w14:paraId="417F17B5" w14:textId="77777777" w:rsidR="00DC2BCB" w:rsidRPr="00B45765" w:rsidRDefault="00DC2BCB" w:rsidP="007F3266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2B6D02B9" w14:textId="1DEDF81A" w:rsidR="009E05FF" w:rsidRPr="00B45765" w:rsidRDefault="009E05FF" w:rsidP="00145C71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4D53ACF3" w14:textId="77777777" w:rsidR="007F3266" w:rsidRPr="00B45765" w:rsidRDefault="007F3266" w:rsidP="00145C71">
      <w:pPr>
        <w:spacing w:line="240" w:lineRule="auto"/>
        <w:rPr>
          <w:rFonts w:ascii="Arial" w:hAnsi="Arial" w:cs="Arial"/>
          <w:sz w:val="24"/>
          <w:szCs w:val="24"/>
          <w:lang w:val="en-US"/>
        </w:rPr>
        <w:sectPr w:rsidR="007F3266" w:rsidRPr="00B45765" w:rsidSect="00753DFD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4CC257D" w14:textId="440033B4" w:rsidR="00886BB9" w:rsidRPr="00B45765" w:rsidRDefault="00B45765" w:rsidP="00943B92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B45765">
        <w:rPr>
          <w:rFonts w:ascii="Arial" w:hAnsi="Arial" w:cs="Arial"/>
          <w:color w:val="000000" w:themeColor="text1"/>
          <w:sz w:val="24"/>
          <w:szCs w:val="24"/>
          <w:lang w:val="en-GB"/>
        </w:rPr>
        <w:lastRenderedPageBreak/>
        <w:pict w14:anchorId="19612CD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447.75pt">
            <v:imagedata r:id="rId9" o:title="Layout IgM" cropbottom="21177f"/>
          </v:shape>
        </w:pict>
      </w:r>
    </w:p>
    <w:p w14:paraId="5CBD9E3B" w14:textId="77777777" w:rsidR="00052937" w:rsidRPr="00B45765" w:rsidRDefault="00886BB9" w:rsidP="00886BB9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B45765">
        <w:rPr>
          <w:rFonts w:ascii="Arial" w:hAnsi="Arial" w:cs="Arial"/>
          <w:b/>
          <w:sz w:val="24"/>
          <w:szCs w:val="24"/>
          <w:lang w:val="en-US"/>
        </w:rPr>
        <w:t xml:space="preserve">Supplemental Figure </w:t>
      </w:r>
      <w:r w:rsidR="00DC2BCB" w:rsidRPr="00B45765">
        <w:rPr>
          <w:rFonts w:ascii="Arial" w:hAnsi="Arial" w:cs="Arial"/>
          <w:b/>
          <w:sz w:val="24"/>
          <w:szCs w:val="24"/>
          <w:lang w:val="en-US"/>
        </w:rPr>
        <w:t>3</w:t>
      </w:r>
      <w:r w:rsidRPr="00B45765">
        <w:rPr>
          <w:rFonts w:ascii="Arial" w:hAnsi="Arial" w:cs="Arial"/>
          <w:b/>
          <w:sz w:val="24"/>
          <w:szCs w:val="24"/>
          <w:lang w:val="en-US"/>
        </w:rPr>
        <w:t xml:space="preserve">: </w:t>
      </w:r>
    </w:p>
    <w:p w14:paraId="7C55620C" w14:textId="50F4DC8B" w:rsidR="00886BB9" w:rsidRPr="00B45765" w:rsidRDefault="00886BB9" w:rsidP="00886BB9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B45765">
        <w:rPr>
          <w:rFonts w:ascii="Arial" w:hAnsi="Arial" w:cs="Arial"/>
          <w:b/>
          <w:sz w:val="24"/>
          <w:szCs w:val="24"/>
          <w:lang w:val="en-US"/>
        </w:rPr>
        <w:t>Receiver operating characteristic (ROC) curve a</w:t>
      </w:r>
      <w:proofErr w:type="spellStart"/>
      <w:r w:rsidRPr="00B45765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nalysis</w:t>
      </w:r>
      <w:proofErr w:type="spellEnd"/>
      <w:r w:rsidRPr="00B45765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. </w:t>
      </w:r>
      <w:r w:rsidRPr="00B45765">
        <w:rPr>
          <w:rFonts w:ascii="Arial" w:hAnsi="Arial" w:cs="Arial"/>
          <w:color w:val="000000" w:themeColor="text1"/>
          <w:sz w:val="24"/>
          <w:szCs w:val="24"/>
          <w:lang w:val="en-GB"/>
        </w:rPr>
        <w:t>ROC curve analysis of IgM antibody reactivities obtained with peptides M01 (A), M21 (B), S (C) and N (D) is shown. The arrow indicates levels of specificity and sensitivity at threshold (mean+2SD). The area under the curve (AUC) and p values are also given.</w:t>
      </w:r>
    </w:p>
    <w:p w14:paraId="70F84B51" w14:textId="77777777" w:rsidR="00943B92" w:rsidRPr="00B45765" w:rsidRDefault="00943B92" w:rsidP="00943B92">
      <w:pPr>
        <w:rPr>
          <w:lang w:val="en-US"/>
        </w:rPr>
      </w:pPr>
    </w:p>
    <w:p w14:paraId="34555962" w14:textId="77777777" w:rsidR="009E05FF" w:rsidRPr="00B45765" w:rsidRDefault="009E05FF" w:rsidP="009E05FF">
      <w:pPr>
        <w:ind w:firstLine="708"/>
        <w:rPr>
          <w:rFonts w:ascii="Arial" w:hAnsi="Arial" w:cs="Arial"/>
          <w:sz w:val="24"/>
          <w:szCs w:val="24"/>
          <w:lang w:val="en-US"/>
        </w:rPr>
      </w:pPr>
    </w:p>
    <w:p w14:paraId="692DCB89" w14:textId="77777777" w:rsidR="00A1561E" w:rsidRPr="00B45765" w:rsidRDefault="00A1561E" w:rsidP="009E05FF">
      <w:pPr>
        <w:rPr>
          <w:rFonts w:ascii="Arial" w:hAnsi="Arial" w:cs="Arial"/>
          <w:sz w:val="24"/>
          <w:szCs w:val="24"/>
          <w:lang w:val="en-US"/>
        </w:rPr>
      </w:pPr>
    </w:p>
    <w:p w14:paraId="1BEA05D0" w14:textId="77777777" w:rsidR="009E05FF" w:rsidRPr="00B45765" w:rsidRDefault="009E05FF" w:rsidP="009E05FF">
      <w:pPr>
        <w:rPr>
          <w:rFonts w:ascii="Arial" w:hAnsi="Arial" w:cs="Arial"/>
          <w:sz w:val="24"/>
          <w:szCs w:val="24"/>
          <w:lang w:val="en-US"/>
        </w:rPr>
      </w:pPr>
    </w:p>
    <w:p w14:paraId="7BEDBB80" w14:textId="77777777" w:rsidR="009E05FF" w:rsidRPr="00B45765" w:rsidRDefault="009E05FF" w:rsidP="009E05FF">
      <w:pPr>
        <w:rPr>
          <w:rFonts w:ascii="Arial" w:hAnsi="Arial" w:cs="Arial"/>
          <w:sz w:val="24"/>
          <w:szCs w:val="24"/>
          <w:lang w:val="en-US"/>
        </w:rPr>
        <w:sectPr w:rsidR="009E05FF" w:rsidRPr="00B45765" w:rsidSect="009E05F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0427E5A" w14:textId="4ABBD7FE" w:rsidR="0077088C" w:rsidRPr="00B45765" w:rsidRDefault="00FE6E76" w:rsidP="0077088C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B45765">
        <w:rPr>
          <w:noProof/>
          <w:lang w:eastAsia="de-DE"/>
        </w:rPr>
        <w:lastRenderedPageBreak/>
        <w:drawing>
          <wp:inline distT="0" distB="0" distL="0" distR="0" wp14:anchorId="1EDA29B0" wp14:editId="5F3813E0">
            <wp:extent cx="5760720" cy="4329268"/>
            <wp:effectExtent l="0" t="0" r="0" b="0"/>
            <wp:docPr id="7" name="Grafik 7" descr="2021_05_03 Mittelwerte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2021_05_03 Mittelwerte 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9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0A0E3" w14:textId="7AD8DD55" w:rsidR="00094F5E" w:rsidRPr="00B45765" w:rsidRDefault="00094F5E" w:rsidP="0077088C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1F20B6AE" w14:textId="450CF8EB" w:rsidR="00094F5E" w:rsidRPr="00B45765" w:rsidRDefault="00094F5E" w:rsidP="0077088C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1DB622B2" w14:textId="6F5DB98A" w:rsidR="00094F5E" w:rsidRPr="00B45765" w:rsidRDefault="00094F5E" w:rsidP="0077088C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1E024D77" w14:textId="64F4F575" w:rsidR="00C4093C" w:rsidRPr="00B45765" w:rsidRDefault="00094F5E" w:rsidP="00C4093C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B45765">
        <w:rPr>
          <w:rFonts w:ascii="Arial" w:hAnsi="Arial" w:cs="Arial"/>
          <w:b/>
          <w:sz w:val="24"/>
          <w:szCs w:val="24"/>
          <w:lang w:val="en-US"/>
        </w:rPr>
        <w:t xml:space="preserve">Supplemental Figure </w:t>
      </w:r>
      <w:r w:rsidR="00C4093C" w:rsidRPr="00B45765">
        <w:rPr>
          <w:rFonts w:ascii="Arial" w:hAnsi="Arial" w:cs="Arial"/>
          <w:b/>
          <w:sz w:val="24"/>
          <w:szCs w:val="24"/>
          <w:lang w:val="en-US"/>
        </w:rPr>
        <w:t>4</w:t>
      </w:r>
      <w:r w:rsidRPr="00B45765">
        <w:rPr>
          <w:rFonts w:ascii="Arial" w:hAnsi="Arial" w:cs="Arial"/>
          <w:b/>
          <w:sz w:val="24"/>
          <w:szCs w:val="24"/>
          <w:lang w:val="en-US"/>
        </w:rPr>
        <w:t>:</w:t>
      </w:r>
      <w:r w:rsidR="00C4093C" w:rsidRPr="00B45765">
        <w:rPr>
          <w:rFonts w:ascii="Arial" w:hAnsi="Arial" w:cs="Arial"/>
          <w:b/>
          <w:sz w:val="24"/>
          <w:szCs w:val="24"/>
          <w:lang w:val="en-US"/>
        </w:rPr>
        <w:t xml:space="preserve"> One way analysis of variance (ANOVA) of mean OD450 values. </w:t>
      </w:r>
      <w:r w:rsidR="00C4093C" w:rsidRPr="00B45765">
        <w:rPr>
          <w:rFonts w:ascii="Arial" w:hAnsi="Arial" w:cs="Arial"/>
          <w:sz w:val="24"/>
          <w:szCs w:val="24"/>
          <w:lang w:val="en-US"/>
        </w:rPr>
        <w:t>The Ig</w:t>
      </w:r>
      <w:r w:rsidR="00FE6E76" w:rsidRPr="00B45765">
        <w:rPr>
          <w:rFonts w:ascii="Arial" w:hAnsi="Arial" w:cs="Arial"/>
          <w:sz w:val="24"/>
          <w:szCs w:val="24"/>
          <w:lang w:val="en-US"/>
        </w:rPr>
        <w:t>G</w:t>
      </w:r>
      <w:r w:rsidR="00157E14" w:rsidRPr="00B45765">
        <w:rPr>
          <w:rFonts w:ascii="Arial" w:hAnsi="Arial" w:cs="Arial"/>
          <w:sz w:val="24"/>
          <w:szCs w:val="24"/>
          <w:lang w:val="en-US"/>
        </w:rPr>
        <w:t>-</w:t>
      </w:r>
      <w:r w:rsidR="00C4093C" w:rsidRPr="00B45765">
        <w:rPr>
          <w:rFonts w:ascii="Arial" w:hAnsi="Arial" w:cs="Arial"/>
          <w:sz w:val="24"/>
          <w:szCs w:val="24"/>
          <w:lang w:val="en-US"/>
        </w:rPr>
        <w:t xml:space="preserve"> (</w:t>
      </w:r>
      <w:r w:rsidR="00FE6E76" w:rsidRPr="00B45765">
        <w:rPr>
          <w:rFonts w:ascii="Arial" w:hAnsi="Arial" w:cs="Arial"/>
          <w:sz w:val="24"/>
          <w:szCs w:val="24"/>
          <w:lang w:val="en-US"/>
        </w:rPr>
        <w:t>A and B</w:t>
      </w:r>
      <w:r w:rsidR="00C4093C" w:rsidRPr="00B45765">
        <w:rPr>
          <w:rFonts w:ascii="Arial" w:hAnsi="Arial" w:cs="Arial"/>
          <w:sz w:val="24"/>
          <w:szCs w:val="24"/>
          <w:lang w:val="en-US"/>
        </w:rPr>
        <w:t>) and Ig</w:t>
      </w:r>
      <w:r w:rsidR="00FE6E76" w:rsidRPr="00B45765">
        <w:rPr>
          <w:rFonts w:ascii="Arial" w:hAnsi="Arial" w:cs="Arial"/>
          <w:sz w:val="24"/>
          <w:szCs w:val="24"/>
          <w:lang w:val="en-US"/>
        </w:rPr>
        <w:t>M</w:t>
      </w:r>
      <w:r w:rsidR="00C4093C" w:rsidRPr="00B45765">
        <w:rPr>
          <w:rFonts w:ascii="Arial" w:hAnsi="Arial" w:cs="Arial"/>
          <w:sz w:val="24"/>
          <w:szCs w:val="24"/>
          <w:lang w:val="en-US"/>
        </w:rPr>
        <w:t>-specific values (</w:t>
      </w:r>
      <w:r w:rsidR="00FE6E76" w:rsidRPr="00B45765">
        <w:rPr>
          <w:rFonts w:ascii="Arial" w:hAnsi="Arial" w:cs="Arial"/>
          <w:sz w:val="24"/>
          <w:szCs w:val="24"/>
          <w:lang w:val="en-US"/>
        </w:rPr>
        <w:t>C and D</w:t>
      </w:r>
      <w:r w:rsidR="00C4093C" w:rsidRPr="00B45765">
        <w:rPr>
          <w:rFonts w:ascii="Arial" w:hAnsi="Arial" w:cs="Arial"/>
          <w:sz w:val="24"/>
          <w:szCs w:val="24"/>
          <w:lang w:val="en-US"/>
        </w:rPr>
        <w:t xml:space="preserve">) were compared </w:t>
      </w:r>
      <w:r w:rsidR="00157E14" w:rsidRPr="00B45765">
        <w:rPr>
          <w:rFonts w:ascii="Arial" w:hAnsi="Arial" w:cs="Arial"/>
          <w:sz w:val="24"/>
          <w:szCs w:val="24"/>
          <w:lang w:val="en-US"/>
        </w:rPr>
        <w:t>for</w:t>
      </w:r>
      <w:r w:rsidR="00C4093C" w:rsidRPr="00B45765">
        <w:rPr>
          <w:rFonts w:ascii="Arial" w:hAnsi="Arial" w:cs="Arial"/>
          <w:sz w:val="24"/>
          <w:szCs w:val="24"/>
          <w:lang w:val="en-US"/>
        </w:rPr>
        <w:t xml:space="preserve"> the acute (</w:t>
      </w:r>
      <w:r w:rsidR="00FE6E76" w:rsidRPr="00B45765">
        <w:rPr>
          <w:rFonts w:ascii="Arial" w:hAnsi="Arial" w:cs="Arial"/>
          <w:sz w:val="24"/>
          <w:szCs w:val="24"/>
          <w:lang w:val="en-US"/>
        </w:rPr>
        <w:t>A and C</w:t>
      </w:r>
      <w:r w:rsidR="00C4093C" w:rsidRPr="00B45765">
        <w:rPr>
          <w:rFonts w:ascii="Arial" w:hAnsi="Arial" w:cs="Arial"/>
          <w:sz w:val="24"/>
          <w:szCs w:val="24"/>
          <w:lang w:val="en-US"/>
        </w:rPr>
        <w:t>) and convalescent phase (</w:t>
      </w:r>
      <w:r w:rsidR="00FE6E76" w:rsidRPr="00B45765">
        <w:rPr>
          <w:rFonts w:ascii="Arial" w:hAnsi="Arial" w:cs="Arial"/>
          <w:sz w:val="24"/>
          <w:szCs w:val="24"/>
          <w:lang w:val="en-US"/>
        </w:rPr>
        <w:t>B and D</w:t>
      </w:r>
      <w:r w:rsidR="00C4093C" w:rsidRPr="00B45765">
        <w:rPr>
          <w:rFonts w:ascii="Arial" w:hAnsi="Arial" w:cs="Arial"/>
          <w:sz w:val="24"/>
          <w:szCs w:val="24"/>
          <w:lang w:val="en-US"/>
        </w:rPr>
        <w:t xml:space="preserve">). Mean values and SD are </w:t>
      </w:r>
      <w:r w:rsidR="00157E14" w:rsidRPr="00B45765">
        <w:rPr>
          <w:rFonts w:ascii="Arial" w:hAnsi="Arial" w:cs="Arial"/>
          <w:sz w:val="24"/>
          <w:szCs w:val="24"/>
          <w:lang w:val="en-US"/>
        </w:rPr>
        <w:t>indicated</w:t>
      </w:r>
      <w:r w:rsidR="00C4093C" w:rsidRPr="00B45765">
        <w:rPr>
          <w:rFonts w:ascii="Arial" w:hAnsi="Arial" w:cs="Arial"/>
          <w:sz w:val="24"/>
          <w:szCs w:val="24"/>
          <w:lang w:val="en-US"/>
        </w:rPr>
        <w:t xml:space="preserve">. </w:t>
      </w:r>
      <w:proofErr w:type="gramStart"/>
      <w:r w:rsidR="00BD3139" w:rsidRPr="00B45765">
        <w:rPr>
          <w:rFonts w:ascii="Arial" w:hAnsi="Arial" w:cs="Arial"/>
          <w:color w:val="000000" w:themeColor="text1"/>
          <w:sz w:val="24"/>
          <w:szCs w:val="24"/>
          <w:lang w:val="en-US"/>
        </w:rPr>
        <w:t>Asterisk</w:t>
      </w:r>
      <w:proofErr w:type="gramEnd"/>
      <w:r w:rsidR="00BD3139" w:rsidRPr="00B4576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ndicate where</w:t>
      </w:r>
      <w:r w:rsidR="00C4093C" w:rsidRPr="00B4576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ignificance</w:t>
      </w:r>
      <w:r w:rsidR="00BD3139" w:rsidRPr="00B4576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levels were observed between peptides.</w:t>
      </w:r>
      <w:r w:rsidR="00C4093C" w:rsidRPr="00B4576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*(P&lt;0.05), **(P&lt;0.0001). </w:t>
      </w:r>
      <w:proofErr w:type="spellStart"/>
      <w:r w:rsidR="00C4093C" w:rsidRPr="00B45765">
        <w:rPr>
          <w:rFonts w:ascii="Arial" w:hAnsi="Arial" w:cs="Arial"/>
          <w:color w:val="000000" w:themeColor="text1"/>
          <w:sz w:val="24"/>
          <w:szCs w:val="24"/>
          <w:lang w:val="en-US"/>
        </w:rPr>
        <w:t>n.s</w:t>
      </w:r>
      <w:proofErr w:type="spellEnd"/>
      <w:r w:rsidR="00C4093C" w:rsidRPr="00B45765">
        <w:rPr>
          <w:rFonts w:ascii="Arial" w:hAnsi="Arial" w:cs="Arial"/>
          <w:color w:val="000000" w:themeColor="text1"/>
          <w:sz w:val="24"/>
          <w:szCs w:val="24"/>
          <w:lang w:val="en-US"/>
        </w:rPr>
        <w:t>., not significant</w:t>
      </w:r>
      <w:r w:rsidR="00FE6E76" w:rsidRPr="00B4576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(</w:t>
      </w:r>
      <w:r w:rsidR="00BD3139" w:rsidRPr="00B45765">
        <w:rPr>
          <w:rFonts w:ascii="Arial" w:hAnsi="Arial" w:cs="Arial"/>
          <w:color w:val="000000" w:themeColor="text1"/>
          <w:sz w:val="24"/>
          <w:szCs w:val="24"/>
          <w:lang w:val="en-US"/>
        </w:rPr>
        <w:t>indicated</w:t>
      </w:r>
      <w:r w:rsidR="00FE6E76" w:rsidRPr="00B4576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for comparisons in B</w:t>
      </w:r>
      <w:r w:rsidR="00BD3139" w:rsidRPr="00B4576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="00BD3139" w:rsidRPr="00B45765">
        <w:rPr>
          <w:rFonts w:ascii="Arial" w:hAnsi="Arial" w:cs="Arial"/>
          <w:color w:val="000000" w:themeColor="text1"/>
          <w:sz w:val="24"/>
          <w:szCs w:val="24"/>
          <w:lang w:val="en-US"/>
        </w:rPr>
        <w:t>ommitted</w:t>
      </w:r>
      <w:proofErr w:type="spellEnd"/>
      <w:r w:rsidR="00BD3139" w:rsidRPr="00B4576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n the other graphs</w:t>
      </w:r>
      <w:r w:rsidR="00FE6E76" w:rsidRPr="00B45765">
        <w:rPr>
          <w:rFonts w:ascii="Arial" w:hAnsi="Arial" w:cs="Arial"/>
          <w:color w:val="000000" w:themeColor="text1"/>
          <w:sz w:val="24"/>
          <w:szCs w:val="24"/>
          <w:lang w:val="en-US"/>
        </w:rPr>
        <w:t>)</w:t>
      </w:r>
      <w:r w:rsidR="00C4093C" w:rsidRPr="00B4576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  </w:t>
      </w:r>
    </w:p>
    <w:p w14:paraId="79A3C9C8" w14:textId="4265925F" w:rsidR="00094F5E" w:rsidRPr="00B45765" w:rsidRDefault="00C4093C" w:rsidP="0077088C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B45765">
        <w:rPr>
          <w:rFonts w:ascii="Arial" w:hAnsi="Arial" w:cs="Arial"/>
          <w:b/>
          <w:sz w:val="24"/>
          <w:szCs w:val="24"/>
          <w:lang w:val="en-US"/>
        </w:rPr>
        <w:t xml:space="preserve">  </w:t>
      </w:r>
    </w:p>
    <w:p w14:paraId="59567F61" w14:textId="77777777" w:rsidR="005D69CA" w:rsidRPr="00B45765" w:rsidRDefault="005D69CA" w:rsidP="0077088C">
      <w:pPr>
        <w:spacing w:after="0" w:line="360" w:lineRule="auto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GB"/>
        </w:rPr>
      </w:pPr>
    </w:p>
    <w:p w14:paraId="0FCDBA43" w14:textId="0A926625" w:rsidR="00D45058" w:rsidRPr="00B45765" w:rsidRDefault="00D45058" w:rsidP="00E10E00">
      <w:pPr>
        <w:rPr>
          <w:rFonts w:ascii="Arial" w:hAnsi="Arial" w:cs="Arial"/>
          <w:sz w:val="24"/>
          <w:szCs w:val="24"/>
          <w:lang w:val="en-US"/>
        </w:rPr>
      </w:pPr>
    </w:p>
    <w:p w14:paraId="2D655DDA" w14:textId="24CE47D1" w:rsidR="00DC2BCB" w:rsidRPr="00B45765" w:rsidRDefault="00DC2BCB" w:rsidP="00E10E00">
      <w:pPr>
        <w:rPr>
          <w:rFonts w:ascii="Arial" w:hAnsi="Arial" w:cs="Arial"/>
          <w:sz w:val="24"/>
          <w:szCs w:val="24"/>
          <w:lang w:val="en-US"/>
        </w:rPr>
      </w:pPr>
    </w:p>
    <w:p w14:paraId="18A5EBAE" w14:textId="304F2204" w:rsidR="00DC2BCB" w:rsidRPr="00B45765" w:rsidRDefault="00DC2BCB" w:rsidP="00E10E00">
      <w:pPr>
        <w:rPr>
          <w:rFonts w:ascii="Arial" w:hAnsi="Arial" w:cs="Arial"/>
          <w:sz w:val="24"/>
          <w:szCs w:val="24"/>
          <w:lang w:val="en-US"/>
        </w:rPr>
      </w:pPr>
    </w:p>
    <w:p w14:paraId="66D8C8F2" w14:textId="25A1CF6C" w:rsidR="00DC2BCB" w:rsidRPr="00B45765" w:rsidRDefault="00DC2BCB" w:rsidP="00E10E00">
      <w:pPr>
        <w:rPr>
          <w:rFonts w:ascii="Arial" w:hAnsi="Arial" w:cs="Arial"/>
          <w:sz w:val="24"/>
          <w:szCs w:val="24"/>
          <w:lang w:val="en-US"/>
        </w:rPr>
      </w:pPr>
    </w:p>
    <w:p w14:paraId="799FD584" w14:textId="5429782A" w:rsidR="00DC2BCB" w:rsidRPr="00B45765" w:rsidRDefault="00177D2A" w:rsidP="00E10E00">
      <w:pPr>
        <w:rPr>
          <w:rFonts w:ascii="Arial" w:hAnsi="Arial" w:cs="Arial"/>
          <w:sz w:val="24"/>
          <w:szCs w:val="24"/>
          <w:lang w:val="en-US"/>
        </w:rPr>
      </w:pPr>
      <w:r w:rsidRPr="00B45765">
        <w:rPr>
          <w:noProof/>
          <w:lang w:eastAsia="de-DE"/>
        </w:rPr>
        <w:drawing>
          <wp:inline distT="0" distB="0" distL="0" distR="0" wp14:anchorId="7C3BCCE2" wp14:editId="2637223E">
            <wp:extent cx="5762625" cy="5426075"/>
            <wp:effectExtent l="0" t="0" r="9525" b="3175"/>
            <wp:docPr id="6" name="Grafik 6" descr="Spearman Correlation IgM+Ig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Spearman Correlation IgM+Ig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42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C79F6" w14:textId="130B7CD6" w:rsidR="009407B5" w:rsidRPr="00B45765" w:rsidRDefault="009407B5" w:rsidP="00187B91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B45765">
        <w:rPr>
          <w:rFonts w:ascii="Arial" w:hAnsi="Arial" w:cs="Arial"/>
          <w:b/>
          <w:sz w:val="24"/>
          <w:szCs w:val="24"/>
          <w:lang w:val="en-US"/>
        </w:rPr>
        <w:t xml:space="preserve">Supplemental Figure </w:t>
      </w:r>
      <w:r w:rsidR="00C4093C" w:rsidRPr="00B45765">
        <w:rPr>
          <w:rFonts w:ascii="Arial" w:hAnsi="Arial" w:cs="Arial"/>
          <w:b/>
          <w:sz w:val="24"/>
          <w:szCs w:val="24"/>
          <w:lang w:val="en-US"/>
        </w:rPr>
        <w:t>5</w:t>
      </w:r>
      <w:r w:rsidRPr="00B45765">
        <w:rPr>
          <w:rFonts w:ascii="Arial" w:hAnsi="Arial" w:cs="Arial"/>
          <w:b/>
          <w:sz w:val="24"/>
          <w:szCs w:val="24"/>
          <w:lang w:val="en-US"/>
        </w:rPr>
        <w:t>: Determination of Pearson’s correlation coefficient</w:t>
      </w:r>
      <w:r w:rsidRPr="00B45765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</w:t>
      </w:r>
    </w:p>
    <w:p w14:paraId="0F2B05C3" w14:textId="7066CFFA" w:rsidR="009407B5" w:rsidRPr="00B45765" w:rsidRDefault="009407B5" w:rsidP="00187B91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B45765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Correlation coefficients between OD450 value and </w:t>
      </w:r>
      <w:r w:rsidR="00C2217F" w:rsidRPr="00B45765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days PIO</w:t>
      </w:r>
      <w:r w:rsidRPr="00B45765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 was determined for the </w:t>
      </w:r>
      <w:r w:rsidR="00647E52" w:rsidRPr="00B45765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plasma samples of the </w:t>
      </w:r>
      <w:r w:rsidRPr="00B45765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acute </w:t>
      </w:r>
      <w:r w:rsidR="00647E52" w:rsidRPr="00B45765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COVID-19 phase</w:t>
      </w:r>
      <w:r w:rsidRPr="00B45765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. </w:t>
      </w:r>
      <w:r w:rsidR="00DC2BCB" w:rsidRPr="00B45765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IgG- (A-D) and IgM-specific re</w:t>
      </w:r>
      <w:r w:rsidR="00151649" w:rsidRPr="00B45765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activities</w:t>
      </w:r>
      <w:r w:rsidR="00DC2BCB" w:rsidRPr="00B45765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 </w:t>
      </w:r>
      <w:r w:rsidR="00E43CA6" w:rsidRPr="00B45765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(E-H) </w:t>
      </w:r>
      <w:r w:rsidR="00DC2BCB" w:rsidRPr="00B45765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w</w:t>
      </w:r>
      <w:r w:rsidR="00E43CA6" w:rsidRPr="00B45765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ere calculated. </w:t>
      </w:r>
      <w:r w:rsidR="00187B91" w:rsidRPr="00B4576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In the convalescent phase, </w:t>
      </w:r>
      <w:r w:rsidR="00187B91" w:rsidRPr="00B45765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OD450 values </w:t>
      </w:r>
      <w:r w:rsidRPr="00B4576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did not reveal a time dependency </w:t>
      </w:r>
      <w:r w:rsidR="00187B91" w:rsidRPr="00B45765">
        <w:rPr>
          <w:rFonts w:ascii="Arial" w:hAnsi="Arial" w:cs="Arial"/>
          <w:color w:val="000000" w:themeColor="text1"/>
          <w:sz w:val="24"/>
          <w:szCs w:val="24"/>
          <w:lang w:val="en-GB"/>
        </w:rPr>
        <w:t>(data not shown).</w:t>
      </w:r>
      <w:r w:rsidR="00C2217F" w:rsidRPr="00B4576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C2217F" w:rsidRPr="00B45765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One circle represents one patient.</w:t>
      </w:r>
      <w:r w:rsidR="00647E52" w:rsidRPr="00B45765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 Pearson’s coefficient and p values are given.</w:t>
      </w:r>
    </w:p>
    <w:p w14:paraId="63AEF296" w14:textId="5EEAA35E" w:rsidR="00B92F66" w:rsidRPr="00B45765" w:rsidRDefault="00B92F66" w:rsidP="00E10E00">
      <w:pPr>
        <w:rPr>
          <w:rFonts w:ascii="Arial" w:hAnsi="Arial" w:cs="Arial"/>
          <w:sz w:val="24"/>
          <w:szCs w:val="24"/>
          <w:lang w:val="en-GB"/>
        </w:rPr>
      </w:pPr>
    </w:p>
    <w:p w14:paraId="499D5795" w14:textId="77777777" w:rsidR="004B48FA" w:rsidRPr="00B45765" w:rsidRDefault="004B48FA">
      <w:pPr>
        <w:rPr>
          <w:rFonts w:ascii="Arial" w:hAnsi="Arial" w:cs="Arial"/>
          <w:b/>
          <w:sz w:val="24"/>
          <w:szCs w:val="24"/>
          <w:lang w:val="en-US"/>
        </w:rPr>
        <w:sectPr w:rsidR="004B48FA" w:rsidRPr="00B45765" w:rsidSect="0005293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E6BA3C5" w14:textId="77777777" w:rsidR="001B7AF3" w:rsidRPr="00B45765" w:rsidRDefault="001B7AF3" w:rsidP="001B7AF3">
      <w:pPr>
        <w:spacing w:after="200" w:line="360" w:lineRule="exact"/>
        <w:rPr>
          <w:rFonts w:ascii="Arial" w:hAnsi="Arial" w:cs="Arial"/>
          <w:b/>
          <w:sz w:val="24"/>
          <w:szCs w:val="24"/>
          <w:lang w:val="en-US"/>
        </w:rPr>
      </w:pPr>
      <w:r w:rsidRPr="00B45765">
        <w:rPr>
          <w:rFonts w:ascii="Arial" w:hAnsi="Arial" w:cs="Arial"/>
          <w:b/>
          <w:sz w:val="24"/>
          <w:szCs w:val="24"/>
          <w:lang w:val="en-US"/>
        </w:rPr>
        <w:lastRenderedPageBreak/>
        <w:t>A</w:t>
      </w:r>
    </w:p>
    <w:p w14:paraId="52766F97" w14:textId="77777777" w:rsidR="00DE6040" w:rsidRPr="00B45765" w:rsidRDefault="00DE6040" w:rsidP="001B7AF3">
      <w:pPr>
        <w:spacing w:after="200" w:line="360" w:lineRule="exact"/>
        <w:rPr>
          <w:rFonts w:ascii="Arial" w:hAnsi="Arial" w:cs="Arial"/>
          <w:b/>
          <w:sz w:val="24"/>
          <w:szCs w:val="24"/>
          <w:lang w:val="en-US"/>
        </w:rPr>
      </w:pPr>
    </w:p>
    <w:p w14:paraId="24A3E872" w14:textId="77777777" w:rsidR="00DE6040" w:rsidRPr="00B45765" w:rsidRDefault="00DE6040" w:rsidP="001B7AF3">
      <w:pPr>
        <w:spacing w:after="200" w:line="360" w:lineRule="exact"/>
        <w:rPr>
          <w:rFonts w:ascii="Arial" w:hAnsi="Arial" w:cs="Arial"/>
          <w:b/>
          <w:sz w:val="24"/>
          <w:szCs w:val="24"/>
          <w:lang w:val="en-US"/>
        </w:rPr>
      </w:pPr>
    </w:p>
    <w:p w14:paraId="3F19292B" w14:textId="77777777" w:rsidR="00DE6040" w:rsidRPr="00B45765" w:rsidRDefault="00406657" w:rsidP="001B7AF3">
      <w:pPr>
        <w:spacing w:after="200" w:line="360" w:lineRule="exact"/>
        <w:rPr>
          <w:rFonts w:ascii="Arial" w:hAnsi="Arial" w:cs="Arial"/>
          <w:b/>
          <w:sz w:val="24"/>
          <w:szCs w:val="24"/>
          <w:lang w:val="en-US"/>
        </w:rPr>
      </w:pPr>
      <w:r w:rsidRPr="00B45765">
        <w:rPr>
          <w:noProof/>
          <w:lang w:eastAsia="de-DE"/>
        </w:rPr>
        <w:drawing>
          <wp:anchor distT="0" distB="0" distL="114300" distR="114300" simplePos="0" relativeHeight="251663360" behindDoc="0" locked="0" layoutInCell="1" allowOverlap="1" wp14:anchorId="0739F69D" wp14:editId="55B68E2B">
            <wp:simplePos x="0" y="0"/>
            <wp:positionH relativeFrom="column">
              <wp:posOffset>3479</wp:posOffset>
            </wp:positionH>
            <wp:positionV relativeFrom="paragraph">
              <wp:posOffset>-580859</wp:posOffset>
            </wp:positionV>
            <wp:extent cx="4818380" cy="763270"/>
            <wp:effectExtent l="0" t="0" r="1270" b="0"/>
            <wp:wrapSquare wrapText="bothSides"/>
            <wp:docPr id="5" name="Grafik 5" descr="C:\Users\joerissp\AppData\Local\Microsoft\Windows\INetCache\Content.Word\2021_03_04 Supplemental Fig 4a #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joerissp\AppData\Local\Microsoft\Windows\INetCache\Content.Word\2021_03_04 Supplemental Fig 4a #2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840" t="39557" r="23132" b="454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8380" cy="763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34D2299" w14:textId="77777777" w:rsidR="00406657" w:rsidRPr="00B45765" w:rsidRDefault="00406657" w:rsidP="001B7AF3">
      <w:pPr>
        <w:spacing w:after="200" w:line="360" w:lineRule="exact"/>
        <w:rPr>
          <w:rFonts w:ascii="Arial" w:hAnsi="Arial" w:cs="Arial"/>
          <w:b/>
          <w:sz w:val="24"/>
          <w:szCs w:val="24"/>
          <w:lang w:val="en-US"/>
        </w:rPr>
      </w:pPr>
    </w:p>
    <w:p w14:paraId="01352878" w14:textId="77777777" w:rsidR="00437B3B" w:rsidRPr="00B45765" w:rsidRDefault="00437B3B" w:rsidP="00437B3B">
      <w:pPr>
        <w:spacing w:after="200" w:line="360" w:lineRule="exact"/>
        <w:rPr>
          <w:rFonts w:ascii="Arial" w:hAnsi="Arial" w:cs="Arial"/>
          <w:b/>
          <w:sz w:val="24"/>
          <w:szCs w:val="24"/>
          <w:lang w:val="en-US"/>
        </w:rPr>
      </w:pPr>
      <w:r w:rsidRPr="00B45765">
        <w:rPr>
          <w:rFonts w:ascii="Arial" w:hAnsi="Arial" w:cs="Arial"/>
          <w:b/>
          <w:sz w:val="24"/>
          <w:szCs w:val="24"/>
          <w:lang w:val="en-US"/>
        </w:rPr>
        <w:t>B</w:t>
      </w:r>
    </w:p>
    <w:p w14:paraId="6F5E31BF" w14:textId="77777777" w:rsidR="00437B3B" w:rsidRPr="00B45765" w:rsidRDefault="004B48FA" w:rsidP="00437B3B">
      <w:pPr>
        <w:spacing w:after="200" w:line="276" w:lineRule="auto"/>
        <w:rPr>
          <w:lang w:val="en-US"/>
        </w:rPr>
      </w:pPr>
      <w:r w:rsidRPr="00B4576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778FD1C" wp14:editId="5792EDD1">
                <wp:simplePos x="0" y="0"/>
                <wp:positionH relativeFrom="margin">
                  <wp:posOffset>6654</wp:posOffset>
                </wp:positionH>
                <wp:positionV relativeFrom="paragraph">
                  <wp:posOffset>6046</wp:posOffset>
                </wp:positionV>
                <wp:extent cx="6154309" cy="596348"/>
                <wp:effectExtent l="0" t="0" r="0" b="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4309" cy="59634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AD25C5" w14:textId="77777777" w:rsidR="00DC2BCB" w:rsidRPr="004C6212" w:rsidRDefault="00DC2BCB" w:rsidP="00437B3B">
                            <w:pPr>
                              <w:shd w:val="clear" w:color="auto" w:fill="FFFFFF" w:themeFill="background1"/>
                              <w:tabs>
                                <w:tab w:val="center" w:pos="4716"/>
                                <w:tab w:val="left" w:pos="7834"/>
                              </w:tabs>
                              <w:ind w:left="360"/>
                              <w:rPr>
                                <w:rFonts w:ascii="Courier New" w:hAnsi="Courier New" w:cs="Courier New"/>
                                <w:sz w:val="2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color w:val="FF0000"/>
                                <w:sz w:val="24"/>
                                <w:szCs w:val="20"/>
                              </w:rPr>
                              <w:t>M</w:t>
                            </w:r>
                            <w:r w:rsidRPr="004B48FA">
                              <w:rPr>
                                <w:rFonts w:ascii="Courier New" w:hAnsi="Courier New" w:cs="Courier New"/>
                                <w:color w:val="000000" w:themeColor="text1"/>
                                <w:sz w:val="24"/>
                                <w:szCs w:val="20"/>
                                <w:shd w:val="clear" w:color="auto" w:fill="9CC2E5" w:themeFill="accent1" w:themeFillTint="99"/>
                              </w:rPr>
                              <w:t>VRQIAPGQTGKIADYNYKLPDDFTGCVIAWNSNNLDSKVGGNYNYLYRLFRKSNLKPFERDISTEIYQAGSTPCNGVEGFNCYFPLQSYGFQPTNGVGYQPYRVVVLSFELLHAPATVCGPKKSTNLVKNKCVNFNFNGLTGTGVLTESNKKFLPFQQFGRDIADTTDAVRDP</w:t>
                            </w:r>
                            <w:r w:rsidRPr="00187B91">
                              <w:rPr>
                                <w:rFonts w:ascii="Courier New" w:hAnsi="Courier New" w:cs="Courier New"/>
                                <w:b/>
                                <w:color w:val="FF0000"/>
                                <w:sz w:val="24"/>
                                <w:szCs w:val="20"/>
                              </w:rPr>
                              <w:t>HHHHHH</w:t>
                            </w:r>
                            <w:r w:rsidRPr="00187B91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sz w:val="24"/>
                                <w:szCs w:val="20"/>
                              </w:rPr>
                              <w:t>Stop</w:t>
                            </w:r>
                          </w:p>
                          <w:p w14:paraId="4E8EB967" w14:textId="77777777" w:rsidR="00DC2BCB" w:rsidRDefault="00DC2BCB" w:rsidP="00437B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78FD1C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margin-left:.5pt;margin-top:.5pt;width:484.6pt;height:46.9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" fillcolor="window" stroked="f" strokeweight=".5pt">
                <v:textbox>
                  <w:txbxContent>
                    <w:p w14:paraId="35AD25C5" w14:textId="77777777" w:rsidR="00DC2BCB" w:rsidRPr="004C6212" w:rsidRDefault="00DC2BCB" w:rsidP="00437B3B">
                      <w:pPr>
                        <w:shd w:val="clear" w:color="auto" w:fill="FFFFFF" w:themeFill="background1"/>
                        <w:tabs>
                          <w:tab w:val="center" w:pos="4716"/>
                          <w:tab w:val="left" w:pos="7834"/>
                        </w:tabs>
                        <w:ind w:left="360"/>
                        <w:rPr>
                          <w:rFonts w:ascii="Courier New" w:hAnsi="Courier New" w:cs="Courier New"/>
                          <w:sz w:val="24"/>
                          <w:szCs w:val="20"/>
                          <w:lang w:val="en-US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color w:val="FF0000"/>
                          <w:sz w:val="24"/>
                          <w:szCs w:val="20"/>
                        </w:rPr>
                        <w:t>M</w:t>
                      </w:r>
                      <w:r w:rsidRPr="004B48FA">
                        <w:rPr>
                          <w:rFonts w:ascii="Courier New" w:hAnsi="Courier New" w:cs="Courier New"/>
                          <w:color w:val="000000" w:themeColor="text1"/>
                          <w:sz w:val="24"/>
                          <w:szCs w:val="20"/>
                          <w:shd w:val="clear" w:color="auto" w:fill="9CC2E5" w:themeFill="accent1" w:themeFillTint="99"/>
                        </w:rPr>
                        <w:t>VRQIAPGQTGKIADYNYKLPDDFTGCVIAWNSNNLDSKVGGNYNYLYRLFRKSNLKPFERDISTEIYQAGSTPCNGVEGFNCYFPLQSYGFQPTNGVGYQPYRVVVLSFELLHAPATVCGPKKSTNLVKNKCVNFNFNGLTGTGVLTESNKKFLPFQQFGRDIADTTDAVRDP</w:t>
                      </w:r>
                      <w:r w:rsidRPr="00187B91">
                        <w:rPr>
                          <w:rFonts w:ascii="Courier New" w:hAnsi="Courier New" w:cs="Courier New"/>
                          <w:b/>
                          <w:color w:val="FF0000"/>
                          <w:sz w:val="24"/>
                          <w:szCs w:val="20"/>
                        </w:rPr>
                        <w:t>HHHHHH</w:t>
                      </w:r>
                      <w:r w:rsidRPr="00187B91"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sz w:val="24"/>
                          <w:szCs w:val="20"/>
                        </w:rPr>
                        <w:t>Stop</w:t>
                      </w:r>
                    </w:p>
                    <w:p w14:paraId="4E8EB967" w14:textId="77777777" w:rsidR="00DC2BCB" w:rsidRDefault="00DC2BCB" w:rsidP="00437B3B"/>
                  </w:txbxContent>
                </v:textbox>
                <w10:wrap anchorx="margin"/>
              </v:shape>
            </w:pict>
          </mc:Fallback>
        </mc:AlternateContent>
      </w:r>
    </w:p>
    <w:p w14:paraId="0BA76866" w14:textId="77777777" w:rsidR="00437B3B" w:rsidRPr="00B45765" w:rsidRDefault="00437B3B" w:rsidP="00437B3B">
      <w:pPr>
        <w:spacing w:after="200" w:line="276" w:lineRule="auto"/>
        <w:rPr>
          <w:lang w:val="en-US"/>
        </w:rPr>
      </w:pPr>
    </w:p>
    <w:p w14:paraId="305CC162" w14:textId="77777777" w:rsidR="00294522" w:rsidRPr="00B45765" w:rsidRDefault="00294522">
      <w:pPr>
        <w:rPr>
          <w:rFonts w:ascii="Arial" w:hAnsi="Arial" w:cs="Arial"/>
          <w:sz w:val="24"/>
          <w:szCs w:val="24"/>
          <w:lang w:val="en-US"/>
        </w:rPr>
      </w:pPr>
    </w:p>
    <w:p w14:paraId="7173AC82" w14:textId="77777777" w:rsidR="00294522" w:rsidRPr="00B45765" w:rsidRDefault="00294522">
      <w:pPr>
        <w:rPr>
          <w:rFonts w:ascii="Arial" w:hAnsi="Arial" w:cs="Arial"/>
          <w:b/>
          <w:sz w:val="24"/>
          <w:szCs w:val="24"/>
          <w:lang w:val="en-US"/>
        </w:rPr>
      </w:pPr>
      <w:r w:rsidRPr="00B45765">
        <w:rPr>
          <w:rFonts w:ascii="Arial" w:hAnsi="Arial" w:cs="Arial"/>
          <w:b/>
          <w:sz w:val="24"/>
          <w:szCs w:val="24"/>
          <w:lang w:val="en-US"/>
        </w:rPr>
        <w:t>C</w:t>
      </w:r>
    </w:p>
    <w:p w14:paraId="7DADE43E" w14:textId="7EC8306B" w:rsidR="004B48FA" w:rsidRPr="00B45765" w:rsidRDefault="00B45765">
      <w:pPr>
        <w:rPr>
          <w:rFonts w:ascii="Arial" w:hAnsi="Arial" w:cs="Arial"/>
          <w:b/>
          <w:sz w:val="24"/>
          <w:szCs w:val="24"/>
          <w:lang w:val="en-US"/>
        </w:rPr>
      </w:pPr>
      <w:r w:rsidRPr="00B45765">
        <w:rPr>
          <w:noProof/>
          <w:lang w:eastAsia="de-DE"/>
        </w:rPr>
        <w:pict w14:anchorId="7441730F">
          <v:shape id="_x0000_i1026" type="#_x0000_t75" style="width:475.5pt;height:258pt">
            <v:imagedata r:id="rId13" o:title="2021_03_08 Supplemental Fig 4c" croptop="13208f" cropbottom="13693f" cropleft="12651f" cropright="12853f"/>
          </v:shape>
        </w:pict>
      </w:r>
    </w:p>
    <w:p w14:paraId="2C312356" w14:textId="724AEB34" w:rsidR="00187B91" w:rsidRPr="00B45765" w:rsidRDefault="00187B91" w:rsidP="00187B91">
      <w:pPr>
        <w:spacing w:after="0" w:line="360" w:lineRule="auto"/>
        <w:jc w:val="both"/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</w:pPr>
      <w:r w:rsidRPr="00B45765">
        <w:rPr>
          <w:rFonts w:ascii="Arial" w:hAnsi="Arial" w:cs="Arial"/>
          <w:b/>
          <w:sz w:val="24"/>
          <w:szCs w:val="24"/>
          <w:lang w:val="en-US"/>
        </w:rPr>
        <w:t xml:space="preserve">Supplemental Figure </w:t>
      </w:r>
      <w:r w:rsidR="00C4093C" w:rsidRPr="00B45765">
        <w:rPr>
          <w:rFonts w:ascii="Arial" w:hAnsi="Arial" w:cs="Arial"/>
          <w:b/>
          <w:sz w:val="24"/>
          <w:szCs w:val="24"/>
          <w:lang w:val="en-US"/>
        </w:rPr>
        <w:t>6</w:t>
      </w:r>
      <w:r w:rsidRPr="00B45765">
        <w:rPr>
          <w:rFonts w:ascii="Arial" w:hAnsi="Arial" w:cs="Arial"/>
          <w:b/>
          <w:sz w:val="24"/>
          <w:szCs w:val="24"/>
          <w:lang w:val="en-US"/>
        </w:rPr>
        <w:t xml:space="preserve">: </w:t>
      </w:r>
      <w:proofErr w:type="gramStart"/>
      <w:r w:rsidRPr="00B45765">
        <w:rPr>
          <w:rFonts w:ascii="Arial" w:eastAsia="HardingText-Regular" w:hAnsi="Arial" w:cs="Arial"/>
          <w:b/>
          <w:bCs/>
          <w:color w:val="000000" w:themeColor="text1"/>
          <w:sz w:val="24"/>
          <w:szCs w:val="24"/>
          <w:lang w:val="en-US"/>
        </w:rPr>
        <w:t>E.coli</w:t>
      </w:r>
      <w:proofErr w:type="gramEnd"/>
      <w:r w:rsidRPr="00B45765">
        <w:rPr>
          <w:rFonts w:ascii="Arial" w:eastAsia="HardingText-Regular" w:hAnsi="Arial" w:cs="Arial"/>
          <w:b/>
          <w:bCs/>
          <w:color w:val="000000" w:themeColor="text1"/>
          <w:sz w:val="24"/>
          <w:szCs w:val="24"/>
          <w:lang w:val="en-US"/>
        </w:rPr>
        <w:t xml:space="preserve"> express</w:t>
      </w:r>
      <w:r w:rsidR="00C2217F" w:rsidRPr="00B45765">
        <w:rPr>
          <w:rFonts w:ascii="Arial" w:eastAsia="HardingText-Regular" w:hAnsi="Arial" w:cs="Arial"/>
          <w:b/>
          <w:bCs/>
          <w:color w:val="000000" w:themeColor="text1"/>
          <w:sz w:val="24"/>
          <w:szCs w:val="24"/>
          <w:lang w:val="en-US"/>
        </w:rPr>
        <w:t>ion of a spike fusion protein harboring RBD</w:t>
      </w:r>
      <w:r w:rsidRPr="00B45765">
        <w:rPr>
          <w:rFonts w:ascii="Arial" w:eastAsia="HardingText-Regular" w:hAnsi="Arial" w:cs="Arial"/>
          <w:b/>
          <w:bCs/>
          <w:color w:val="000000" w:themeColor="text1"/>
          <w:sz w:val="24"/>
          <w:szCs w:val="24"/>
          <w:lang w:val="en-US"/>
        </w:rPr>
        <w:t xml:space="preserve">. (A) </w:t>
      </w:r>
      <w:r w:rsidRPr="00B45765"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  <w:t xml:space="preserve">Using plasmid </w:t>
      </w:r>
      <w:proofErr w:type="gramStart"/>
      <w:r w:rsidRPr="00B45765"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  <w:t>p.OGWA</w:t>
      </w:r>
      <w:proofErr w:type="gramEnd"/>
      <w:r w:rsidRPr="00B45765"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  <w:t>407-579his, amino acids S407-579 of SARS-CoV-2 spike protein were expressed, including a major portion of the RBD domain fused to a C-terminal poly-</w:t>
      </w:r>
      <w:proofErr w:type="spellStart"/>
      <w:r w:rsidRPr="00B45765"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  <w:t>histidin</w:t>
      </w:r>
      <w:proofErr w:type="spellEnd"/>
      <w:r w:rsidRPr="00B45765"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  <w:t xml:space="preserve"> tag. (B) Amino acid sequence of </w:t>
      </w:r>
      <w:r w:rsidR="00C2217F" w:rsidRPr="00B45765"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  <w:t xml:space="preserve">cloned </w:t>
      </w:r>
      <w:r w:rsidRPr="00B45765"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  <w:t xml:space="preserve">S407-579 (blue). Amino acids from the vector are highlighted in red. (C) Bacterial expression of S407-579his </w:t>
      </w:r>
      <w:r w:rsidR="00C2217F" w:rsidRPr="00B45765"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  <w:t xml:space="preserve">fusion protein </w:t>
      </w:r>
      <w:r w:rsidRPr="00B45765"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  <w:t xml:space="preserve">revealed a band of ~20 </w:t>
      </w:r>
      <w:proofErr w:type="spellStart"/>
      <w:r w:rsidRPr="00B45765"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  <w:t>kd</w:t>
      </w:r>
      <w:proofErr w:type="spellEnd"/>
      <w:r w:rsidRPr="00B45765"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  <w:t xml:space="preserve"> recognized by Coomassie Blue staining (left) and by anti-</w:t>
      </w:r>
      <w:proofErr w:type="spellStart"/>
      <w:r w:rsidRPr="00B45765"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  <w:t>histidin</w:t>
      </w:r>
      <w:proofErr w:type="spellEnd"/>
      <w:r w:rsidRPr="00B45765"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  <w:t xml:space="preserve"> antibody analysis (right). </w:t>
      </w:r>
      <w:proofErr w:type="spellStart"/>
      <w:r w:rsidR="00C2217F" w:rsidRPr="00B45765"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  <w:t>n.i.</w:t>
      </w:r>
      <w:proofErr w:type="spellEnd"/>
      <w:r w:rsidR="00C2217F" w:rsidRPr="00B45765"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  <w:t>, not induced by IPTG.</w:t>
      </w:r>
    </w:p>
    <w:p w14:paraId="7EA32A27" w14:textId="54951EDD" w:rsidR="00D22F92" w:rsidRPr="00B45765" w:rsidRDefault="00D22F92" w:rsidP="00187B91">
      <w:pPr>
        <w:spacing w:after="0" w:line="360" w:lineRule="auto"/>
        <w:jc w:val="both"/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</w:pPr>
    </w:p>
    <w:p w14:paraId="0F119F27" w14:textId="17335CF2" w:rsidR="00D22F92" w:rsidRPr="00B45765" w:rsidRDefault="00D22F92" w:rsidP="00255AA9">
      <w:pPr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</w:pPr>
      <w:r w:rsidRPr="00B45765"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  <w:br w:type="page"/>
      </w:r>
    </w:p>
    <w:p w14:paraId="06797624" w14:textId="41AD6768" w:rsidR="00D22F92" w:rsidRPr="00B45765" w:rsidRDefault="00D22F92" w:rsidP="0063630F">
      <w:pPr>
        <w:spacing w:after="0"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14:paraId="1B29C2B0" w14:textId="74A35202" w:rsidR="00177D2A" w:rsidRPr="00B45765" w:rsidRDefault="00177D2A" w:rsidP="00177D2A">
      <w:pPr>
        <w:spacing w:after="0"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B45765">
        <w:rPr>
          <w:noProof/>
          <w:lang w:eastAsia="de-DE"/>
        </w:rPr>
        <w:drawing>
          <wp:inline distT="0" distB="0" distL="0" distR="0" wp14:anchorId="388DFEF4" wp14:editId="568DE320">
            <wp:extent cx="5760720" cy="38709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7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F7711" w14:textId="77777777" w:rsidR="00177D2A" w:rsidRPr="00B45765" w:rsidRDefault="00177D2A" w:rsidP="00D22F92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E272DA9" w14:textId="2E81651C" w:rsidR="00D22F92" w:rsidRPr="0077088C" w:rsidRDefault="00D22F92" w:rsidP="00D22F92">
      <w:pPr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B45765">
        <w:rPr>
          <w:rFonts w:ascii="Arial" w:hAnsi="Arial" w:cs="Arial"/>
          <w:b/>
          <w:sz w:val="24"/>
          <w:szCs w:val="24"/>
          <w:lang w:val="en-US"/>
        </w:rPr>
        <w:t xml:space="preserve">Supplemental Figure </w:t>
      </w:r>
      <w:r w:rsidR="00177D2A" w:rsidRPr="00B45765">
        <w:rPr>
          <w:rFonts w:ascii="Arial" w:hAnsi="Arial" w:cs="Arial"/>
          <w:b/>
          <w:sz w:val="24"/>
          <w:szCs w:val="24"/>
          <w:lang w:val="en-US"/>
        </w:rPr>
        <w:t>7</w:t>
      </w:r>
      <w:r w:rsidRPr="00B45765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B4576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Western-blot analysis of antibody binding to fusion protein </w:t>
      </w:r>
      <w:r w:rsidRPr="00B45765"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  <w:t xml:space="preserve">S407-579his. Results obtained with plasma samples from convalescent (lanes 1-4) and acute phase (lanes 5-7) of COVID-19 </w:t>
      </w:r>
      <w:r w:rsidR="00151649" w:rsidRPr="00B45765"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  <w:t xml:space="preserve">patients </w:t>
      </w:r>
      <w:r w:rsidRPr="00B45765"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  <w:t xml:space="preserve">are shown. For control, results from antibody directed to the histidine tag </w:t>
      </w:r>
      <w:r w:rsidR="00C42696" w:rsidRPr="00B45765"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  <w:t xml:space="preserve">(positive control) </w:t>
      </w:r>
      <w:r w:rsidRPr="00B45765"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  <w:t>and secondary HRP antibody (without addition of plasma sample</w:t>
      </w:r>
      <w:r w:rsidR="00C42696" w:rsidRPr="00B45765"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  <w:t>, negative control</w:t>
      </w:r>
      <w:r w:rsidRPr="00B45765">
        <w:rPr>
          <w:rFonts w:ascii="Arial" w:eastAsia="HardingText-Regular" w:hAnsi="Arial" w:cs="Arial"/>
          <w:color w:val="000000" w:themeColor="text1"/>
          <w:sz w:val="24"/>
          <w:szCs w:val="24"/>
          <w:lang w:val="en-US"/>
        </w:rPr>
        <w:t xml:space="preserve">) are also given. Results from area quantification experiments are represented by +/- to indicate binding to S407-579his. </w:t>
      </w:r>
      <w:r w:rsidRPr="00B45765">
        <w:rPr>
          <w:rFonts w:ascii="Arial" w:eastAsia="HardingText-Regular" w:hAnsi="Arial" w:cs="Arial"/>
          <w:color w:val="000000" w:themeColor="text1"/>
          <w:sz w:val="24"/>
          <w:szCs w:val="24"/>
        </w:rPr>
        <w:t>One experiment of 10 independent experiments is shown.</w:t>
      </w:r>
    </w:p>
    <w:p w14:paraId="1FB561FA" w14:textId="77777777" w:rsidR="007B204A" w:rsidRDefault="007B204A">
      <w:pPr>
        <w:rPr>
          <w:lang w:val="en-US"/>
        </w:rPr>
      </w:pPr>
    </w:p>
    <w:p w14:paraId="1BF83BC2" w14:textId="77777777" w:rsidR="007B204A" w:rsidRDefault="007B204A">
      <w:pPr>
        <w:rPr>
          <w:lang w:val="en-US"/>
        </w:rPr>
      </w:pPr>
    </w:p>
    <w:p w14:paraId="6C61972E" w14:textId="77777777" w:rsidR="007B204A" w:rsidRDefault="007B204A">
      <w:pPr>
        <w:rPr>
          <w:lang w:val="en-US"/>
        </w:rPr>
      </w:pPr>
    </w:p>
    <w:p w14:paraId="30068C3E" w14:textId="77777777" w:rsidR="007B204A" w:rsidRDefault="007B204A">
      <w:pPr>
        <w:rPr>
          <w:lang w:val="en-US"/>
        </w:rPr>
      </w:pPr>
    </w:p>
    <w:p w14:paraId="35B9729A" w14:textId="77777777" w:rsidR="007B204A" w:rsidRDefault="007B204A">
      <w:pPr>
        <w:rPr>
          <w:lang w:val="en-US"/>
        </w:rPr>
      </w:pPr>
    </w:p>
    <w:p w14:paraId="7110D85D" w14:textId="77777777" w:rsidR="007B204A" w:rsidRDefault="007B204A">
      <w:pPr>
        <w:rPr>
          <w:lang w:val="en-US"/>
        </w:rPr>
      </w:pPr>
    </w:p>
    <w:p w14:paraId="4E5E46BB" w14:textId="77777777" w:rsidR="007B204A" w:rsidRDefault="007B204A">
      <w:pPr>
        <w:rPr>
          <w:lang w:val="en-US"/>
        </w:rPr>
      </w:pPr>
    </w:p>
    <w:p w14:paraId="6D712C0C" w14:textId="2ED6B9E6" w:rsidR="009845C7" w:rsidRDefault="009845C7" w:rsidP="0045632A">
      <w:pPr>
        <w:rPr>
          <w:rFonts w:ascii="Arial" w:hAnsi="Arial" w:cs="Arial"/>
          <w:b/>
          <w:sz w:val="24"/>
          <w:szCs w:val="24"/>
          <w:lang w:val="en-US"/>
        </w:rPr>
      </w:pPr>
    </w:p>
    <w:p w14:paraId="34623903" w14:textId="55BAFFA5" w:rsidR="00E10E00" w:rsidRPr="000B21C3" w:rsidRDefault="0045632A" w:rsidP="00DC2BCB">
      <w:pPr>
        <w:rPr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sectPr w:rsidR="00E10E00" w:rsidRPr="000B21C3" w:rsidSect="004B48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98412" w14:textId="77777777" w:rsidR="00416F42" w:rsidRDefault="00416F42" w:rsidP="009E05FF">
      <w:pPr>
        <w:spacing w:after="0" w:line="240" w:lineRule="auto"/>
      </w:pPr>
      <w:r>
        <w:separator/>
      </w:r>
    </w:p>
  </w:endnote>
  <w:endnote w:type="continuationSeparator" w:id="0">
    <w:p w14:paraId="52723C72" w14:textId="77777777" w:rsidR="00416F42" w:rsidRDefault="00416F42" w:rsidP="009E05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ardingText-Regular">
    <w:altName w:val="MS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EF553" w14:textId="77777777" w:rsidR="00416F42" w:rsidRDefault="00416F42" w:rsidP="009E05FF">
      <w:pPr>
        <w:spacing w:after="0" w:line="240" w:lineRule="auto"/>
      </w:pPr>
      <w:r>
        <w:separator/>
      </w:r>
    </w:p>
  </w:footnote>
  <w:footnote w:type="continuationSeparator" w:id="0">
    <w:p w14:paraId="77A97B4C" w14:textId="77777777" w:rsidR="00416F42" w:rsidRDefault="00416F42" w:rsidP="009E05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05FF"/>
    <w:rsid w:val="000207FD"/>
    <w:rsid w:val="00021097"/>
    <w:rsid w:val="00022859"/>
    <w:rsid w:val="00045CD3"/>
    <w:rsid w:val="00052937"/>
    <w:rsid w:val="0007113B"/>
    <w:rsid w:val="00094F5E"/>
    <w:rsid w:val="000B21C3"/>
    <w:rsid w:val="000F1806"/>
    <w:rsid w:val="00103DFE"/>
    <w:rsid w:val="001221AD"/>
    <w:rsid w:val="00133D1C"/>
    <w:rsid w:val="00143AD4"/>
    <w:rsid w:val="00145C71"/>
    <w:rsid w:val="00146E67"/>
    <w:rsid w:val="00151649"/>
    <w:rsid w:val="00157E14"/>
    <w:rsid w:val="00177D2A"/>
    <w:rsid w:val="00180638"/>
    <w:rsid w:val="00184077"/>
    <w:rsid w:val="001847B4"/>
    <w:rsid w:val="00187B91"/>
    <w:rsid w:val="001A3695"/>
    <w:rsid w:val="001B7AF3"/>
    <w:rsid w:val="001C1810"/>
    <w:rsid w:val="002169B6"/>
    <w:rsid w:val="00255AA9"/>
    <w:rsid w:val="00264B39"/>
    <w:rsid w:val="00284F68"/>
    <w:rsid w:val="00294522"/>
    <w:rsid w:val="00302830"/>
    <w:rsid w:val="00322256"/>
    <w:rsid w:val="00362C09"/>
    <w:rsid w:val="003B2761"/>
    <w:rsid w:val="003D0F0E"/>
    <w:rsid w:val="003D2DEE"/>
    <w:rsid w:val="003D704F"/>
    <w:rsid w:val="003F6063"/>
    <w:rsid w:val="00403299"/>
    <w:rsid w:val="00406657"/>
    <w:rsid w:val="00416F42"/>
    <w:rsid w:val="00437B3B"/>
    <w:rsid w:val="0045632A"/>
    <w:rsid w:val="0048502D"/>
    <w:rsid w:val="004B48FA"/>
    <w:rsid w:val="004B530D"/>
    <w:rsid w:val="004C55FF"/>
    <w:rsid w:val="0050029F"/>
    <w:rsid w:val="005015D2"/>
    <w:rsid w:val="00557AFD"/>
    <w:rsid w:val="00560004"/>
    <w:rsid w:val="005A2B14"/>
    <w:rsid w:val="005D69CA"/>
    <w:rsid w:val="0060203C"/>
    <w:rsid w:val="0063630F"/>
    <w:rsid w:val="00641DE7"/>
    <w:rsid w:val="00647E52"/>
    <w:rsid w:val="00666CAF"/>
    <w:rsid w:val="006A6A37"/>
    <w:rsid w:val="006C5207"/>
    <w:rsid w:val="006D3DB2"/>
    <w:rsid w:val="00724B19"/>
    <w:rsid w:val="00736102"/>
    <w:rsid w:val="00753DFD"/>
    <w:rsid w:val="0077088C"/>
    <w:rsid w:val="007A250A"/>
    <w:rsid w:val="007B204A"/>
    <w:rsid w:val="007D7498"/>
    <w:rsid w:val="007F3266"/>
    <w:rsid w:val="007F5236"/>
    <w:rsid w:val="00842081"/>
    <w:rsid w:val="00846682"/>
    <w:rsid w:val="008615F9"/>
    <w:rsid w:val="00886BB9"/>
    <w:rsid w:val="008A0FAA"/>
    <w:rsid w:val="008E0FDA"/>
    <w:rsid w:val="009042F4"/>
    <w:rsid w:val="009043AA"/>
    <w:rsid w:val="00921617"/>
    <w:rsid w:val="00922E10"/>
    <w:rsid w:val="00933826"/>
    <w:rsid w:val="009407B5"/>
    <w:rsid w:val="00943B92"/>
    <w:rsid w:val="009845C7"/>
    <w:rsid w:val="009E05FF"/>
    <w:rsid w:val="00A02E7C"/>
    <w:rsid w:val="00A1561E"/>
    <w:rsid w:val="00A21021"/>
    <w:rsid w:val="00A7141F"/>
    <w:rsid w:val="00A87343"/>
    <w:rsid w:val="00AA3EA7"/>
    <w:rsid w:val="00AC04B7"/>
    <w:rsid w:val="00B10DE5"/>
    <w:rsid w:val="00B2115D"/>
    <w:rsid w:val="00B33FFF"/>
    <w:rsid w:val="00B45765"/>
    <w:rsid w:val="00B64537"/>
    <w:rsid w:val="00B92F66"/>
    <w:rsid w:val="00BC29C1"/>
    <w:rsid w:val="00BC6C18"/>
    <w:rsid w:val="00BD0F36"/>
    <w:rsid w:val="00BD3139"/>
    <w:rsid w:val="00BE7FFA"/>
    <w:rsid w:val="00C00C3B"/>
    <w:rsid w:val="00C16C9C"/>
    <w:rsid w:val="00C2217F"/>
    <w:rsid w:val="00C3433B"/>
    <w:rsid w:val="00C4093C"/>
    <w:rsid w:val="00C42696"/>
    <w:rsid w:val="00C61759"/>
    <w:rsid w:val="00CB582E"/>
    <w:rsid w:val="00CF7FE0"/>
    <w:rsid w:val="00D07087"/>
    <w:rsid w:val="00D22F92"/>
    <w:rsid w:val="00D25798"/>
    <w:rsid w:val="00D271AF"/>
    <w:rsid w:val="00D45058"/>
    <w:rsid w:val="00D74B55"/>
    <w:rsid w:val="00DB6121"/>
    <w:rsid w:val="00DB7108"/>
    <w:rsid w:val="00DB7A28"/>
    <w:rsid w:val="00DC2BCB"/>
    <w:rsid w:val="00DE6040"/>
    <w:rsid w:val="00DF4434"/>
    <w:rsid w:val="00E01925"/>
    <w:rsid w:val="00E07ED7"/>
    <w:rsid w:val="00E10E00"/>
    <w:rsid w:val="00E30C3B"/>
    <w:rsid w:val="00E34BCC"/>
    <w:rsid w:val="00E37930"/>
    <w:rsid w:val="00E43CA6"/>
    <w:rsid w:val="00E711F9"/>
    <w:rsid w:val="00E812D5"/>
    <w:rsid w:val="00E86F11"/>
    <w:rsid w:val="00EB0190"/>
    <w:rsid w:val="00EE37D1"/>
    <w:rsid w:val="00F14E94"/>
    <w:rsid w:val="00F33EF5"/>
    <w:rsid w:val="00F41E65"/>
    <w:rsid w:val="00F66867"/>
    <w:rsid w:val="00F81F4A"/>
    <w:rsid w:val="00F95852"/>
    <w:rsid w:val="00F964E7"/>
    <w:rsid w:val="00FB30AB"/>
    <w:rsid w:val="00FB552A"/>
    <w:rsid w:val="00FE6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E40553"/>
  <w15:chartTrackingRefBased/>
  <w15:docId w15:val="{F59F32E5-A2A3-4610-874C-402DE0EFB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05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5FF"/>
  </w:style>
  <w:style w:type="paragraph" w:styleId="Footer">
    <w:name w:val="footer"/>
    <w:basedOn w:val="Normal"/>
    <w:link w:val="FooterChar"/>
    <w:uiPriority w:val="99"/>
    <w:unhideWhenUsed/>
    <w:rsid w:val="009E05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5FF"/>
  </w:style>
  <w:style w:type="character" w:styleId="PlaceholderText">
    <w:name w:val="Placeholder Text"/>
    <w:basedOn w:val="DefaultParagraphFont"/>
    <w:uiPriority w:val="99"/>
    <w:semiHidden/>
    <w:rsid w:val="008E0FDA"/>
    <w:rPr>
      <w:color w:val="808080"/>
    </w:rPr>
  </w:style>
  <w:style w:type="character" w:styleId="Strong">
    <w:name w:val="Strong"/>
    <w:basedOn w:val="DefaultParagraphFont"/>
    <w:uiPriority w:val="22"/>
    <w:qFormat/>
    <w:rsid w:val="00557AF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57AFD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07E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07ED7"/>
    <w:rPr>
      <w:rFonts w:ascii="Courier New" w:hAnsi="Courier New" w:cs="Courier New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850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0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0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0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0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0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0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2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DD01E9-CE6A-4AF4-B0C0-7D449DC5B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021</Words>
  <Characters>5821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ißen, Philipp</dc:creator>
  <cp:keywords/>
  <dc:description/>
  <cp:lastModifiedBy>Lucie Senn</cp:lastModifiedBy>
  <cp:revision>4</cp:revision>
  <cp:lastPrinted>2021-05-20T11:22:00Z</cp:lastPrinted>
  <dcterms:created xsi:type="dcterms:W3CDTF">2021-05-20T11:28:00Z</dcterms:created>
  <dcterms:modified xsi:type="dcterms:W3CDTF">2021-07-05T08:30:00Z</dcterms:modified>
</cp:coreProperties>
</file>